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148BA" w:rsidRPr="00F40499" w:rsidRDefault="002148BA" w:rsidP="002148B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  <w:lang w:val="en-US"/>
        </w:rPr>
        <w:t>S1 File.</w:t>
      </w:r>
      <w:proofErr w:type="gramEnd"/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C4257D">
        <w:rPr>
          <w:rFonts w:ascii="Times New Roman" w:hAnsi="Times New Roman" w:cs="Times New Roman"/>
          <w:b/>
          <w:sz w:val="24"/>
          <w:szCs w:val="24"/>
          <w:lang w:val="en-US"/>
        </w:rPr>
        <w:t>List of intervention words in the order they were taught.</w:t>
      </w:r>
    </w:p>
    <w:tbl>
      <w:tblPr>
        <w:tblW w:w="9511" w:type="dxa"/>
        <w:tblInd w:w="5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/>
      </w:tblPr>
      <w:tblGrid>
        <w:gridCol w:w="1006"/>
        <w:gridCol w:w="1701"/>
        <w:gridCol w:w="1025"/>
        <w:gridCol w:w="1412"/>
        <w:gridCol w:w="1413"/>
        <w:gridCol w:w="1412"/>
        <w:gridCol w:w="1542"/>
      </w:tblGrid>
      <w:tr w:rsidR="002148BA" w:rsidRPr="00F40499" w:rsidTr="002148BA">
        <w:trPr>
          <w:trHeight w:val="288"/>
        </w:trPr>
        <w:tc>
          <w:tcPr>
            <w:tcW w:w="1006" w:type="dxa"/>
          </w:tcPr>
          <w:p w:rsidR="002148BA" w:rsidRPr="006C20B6" w:rsidRDefault="002148BA" w:rsidP="008D7F8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de-AT"/>
              </w:rPr>
            </w:pPr>
          </w:p>
          <w:p w:rsidR="002148BA" w:rsidRPr="006C20B6" w:rsidRDefault="002148BA" w:rsidP="008D7F8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de-AT"/>
              </w:rPr>
            </w:pPr>
            <w:r w:rsidRPr="006C20B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de-AT"/>
              </w:rPr>
              <w:t>Session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2148BA" w:rsidRPr="006C20B6" w:rsidRDefault="002148BA" w:rsidP="008D7F8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de-AT"/>
              </w:rPr>
            </w:pPr>
            <w:r w:rsidRPr="006C20B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de-AT"/>
              </w:rPr>
              <w:t>Words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2148BA" w:rsidRPr="006C20B6" w:rsidRDefault="002148BA" w:rsidP="008D7F8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de-AT"/>
              </w:rPr>
              <w:t>Gram. C</w:t>
            </w:r>
            <w:r w:rsidRPr="006C20B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de-AT"/>
              </w:rPr>
              <w:t>lass</w:t>
            </w:r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2148BA" w:rsidRPr="006C20B6" w:rsidRDefault="002148BA" w:rsidP="008D7F8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de-AT"/>
              </w:rPr>
            </w:pPr>
            <w:r w:rsidRPr="006C20B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de-AT"/>
              </w:rPr>
              <w:t>Length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2148BA" w:rsidRDefault="002148BA" w:rsidP="008D7F8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de-AT"/>
              </w:rPr>
            </w:pPr>
            <w:r w:rsidRPr="006C20B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de-AT"/>
              </w:rPr>
              <w:t>Freq/</w:t>
            </w:r>
          </w:p>
          <w:p w:rsidR="002148BA" w:rsidRPr="006C20B6" w:rsidRDefault="002148BA" w:rsidP="008D7F8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de-AT"/>
              </w:rPr>
            </w:pPr>
            <w:r w:rsidRPr="006C20B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de-AT"/>
              </w:rPr>
              <w:t>million</w:t>
            </w:r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2148BA" w:rsidRPr="00F40499" w:rsidRDefault="002148BA" w:rsidP="008D7F8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de-AT"/>
              </w:rPr>
            </w:pPr>
            <w:r w:rsidRPr="006C20B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de-AT"/>
              </w:rPr>
              <w:t>Ri</w:t>
            </w:r>
            <w:r w:rsidRPr="00F4049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de-AT"/>
              </w:rPr>
              <w:t>chness</w:t>
            </w:r>
          </w:p>
        </w:tc>
        <w:tc>
          <w:tcPr>
            <w:tcW w:w="1542" w:type="dxa"/>
            <w:shd w:val="clear" w:color="auto" w:fill="auto"/>
            <w:noWrap/>
            <w:vAlign w:val="bottom"/>
            <w:hideMark/>
          </w:tcPr>
          <w:p w:rsidR="002148BA" w:rsidRPr="00F40499" w:rsidRDefault="002148BA" w:rsidP="008D7F8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de-AT"/>
              </w:rPr>
            </w:pPr>
            <w:r w:rsidRPr="00F4049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de-AT"/>
              </w:rPr>
              <w:t>Productivity</w:t>
            </w:r>
          </w:p>
        </w:tc>
      </w:tr>
      <w:tr w:rsidR="002148BA" w:rsidRPr="00F40499" w:rsidTr="002148BA">
        <w:trPr>
          <w:trHeight w:val="312"/>
        </w:trPr>
        <w:tc>
          <w:tcPr>
            <w:tcW w:w="1006" w:type="dxa"/>
          </w:tcPr>
          <w:p w:rsidR="002148BA" w:rsidRPr="00F40499" w:rsidRDefault="002148BA" w:rsidP="008D7F8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</w:pPr>
            <w:r w:rsidRPr="00F40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>1</w:t>
            </w:r>
          </w:p>
        </w:tc>
        <w:tc>
          <w:tcPr>
            <w:tcW w:w="1701" w:type="dxa"/>
            <w:shd w:val="clear" w:color="auto" w:fill="auto"/>
            <w:vAlign w:val="bottom"/>
            <w:hideMark/>
          </w:tcPr>
          <w:p w:rsidR="002148BA" w:rsidRPr="00F40499" w:rsidRDefault="002148BA" w:rsidP="008D7F8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</w:pPr>
            <w:proofErr w:type="spellStart"/>
            <w:r w:rsidRPr="00F40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>ingenio</w:t>
            </w:r>
            <w:proofErr w:type="spellEnd"/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2148BA" w:rsidRPr="00F40499" w:rsidRDefault="002148BA" w:rsidP="002148B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</w:pPr>
            <w:r w:rsidRPr="00F40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>N</w:t>
            </w:r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2148BA" w:rsidRPr="00F40499" w:rsidRDefault="002148BA" w:rsidP="002148B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</w:pPr>
            <w:r w:rsidRPr="00F40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>7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2148BA" w:rsidRPr="00F40499" w:rsidRDefault="002148BA" w:rsidP="002148B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</w:pPr>
            <w:r w:rsidRPr="00F40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>17.68</w:t>
            </w:r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2148BA" w:rsidRPr="00F40499" w:rsidRDefault="002148BA" w:rsidP="002148B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</w:pPr>
            <w:r w:rsidRPr="00F40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>6</w:t>
            </w:r>
          </w:p>
        </w:tc>
        <w:tc>
          <w:tcPr>
            <w:tcW w:w="1542" w:type="dxa"/>
            <w:shd w:val="clear" w:color="auto" w:fill="auto"/>
            <w:noWrap/>
            <w:vAlign w:val="bottom"/>
            <w:hideMark/>
          </w:tcPr>
          <w:p w:rsidR="002148BA" w:rsidRPr="00F40499" w:rsidRDefault="002148BA" w:rsidP="002148B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</w:pPr>
            <w:r w:rsidRPr="00F40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>3</w:t>
            </w:r>
          </w:p>
        </w:tc>
      </w:tr>
      <w:tr w:rsidR="002148BA" w:rsidRPr="00F40499" w:rsidTr="002148BA">
        <w:trPr>
          <w:trHeight w:val="312"/>
        </w:trPr>
        <w:tc>
          <w:tcPr>
            <w:tcW w:w="1006" w:type="dxa"/>
          </w:tcPr>
          <w:p w:rsidR="002148BA" w:rsidRPr="00F40499" w:rsidRDefault="002148BA" w:rsidP="008D7F8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</w:pPr>
          </w:p>
        </w:tc>
        <w:tc>
          <w:tcPr>
            <w:tcW w:w="1701" w:type="dxa"/>
            <w:shd w:val="clear" w:color="auto" w:fill="auto"/>
            <w:vAlign w:val="bottom"/>
            <w:hideMark/>
          </w:tcPr>
          <w:p w:rsidR="002148BA" w:rsidRPr="00F40499" w:rsidRDefault="002148BA" w:rsidP="008D7F8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</w:pPr>
            <w:proofErr w:type="spellStart"/>
            <w:r w:rsidRPr="00F40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>atreverse</w:t>
            </w:r>
            <w:proofErr w:type="spellEnd"/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2148BA" w:rsidRPr="00F40499" w:rsidRDefault="002148BA" w:rsidP="002148B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</w:pPr>
            <w:r w:rsidRPr="00F40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>V</w:t>
            </w:r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2148BA" w:rsidRPr="00F40499" w:rsidRDefault="002148BA" w:rsidP="002148B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</w:pPr>
            <w:r w:rsidRPr="00F40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>9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2148BA" w:rsidRPr="00F40499" w:rsidRDefault="002148BA" w:rsidP="002148B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</w:pPr>
            <w:r w:rsidRPr="00F40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 xml:space="preserve"> 8.21</w:t>
            </w:r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2148BA" w:rsidRPr="00F40499" w:rsidRDefault="002148BA" w:rsidP="002148B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</w:pPr>
            <w:r w:rsidRPr="00F40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>1</w:t>
            </w:r>
          </w:p>
        </w:tc>
        <w:tc>
          <w:tcPr>
            <w:tcW w:w="1542" w:type="dxa"/>
            <w:shd w:val="clear" w:color="auto" w:fill="auto"/>
            <w:noWrap/>
            <w:vAlign w:val="bottom"/>
            <w:hideMark/>
          </w:tcPr>
          <w:p w:rsidR="002148BA" w:rsidRPr="00F40499" w:rsidRDefault="002148BA" w:rsidP="002148B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</w:pPr>
            <w:r w:rsidRPr="00F40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>3</w:t>
            </w:r>
          </w:p>
        </w:tc>
      </w:tr>
      <w:tr w:rsidR="002148BA" w:rsidRPr="00880BC7" w:rsidTr="002148BA">
        <w:trPr>
          <w:trHeight w:val="312"/>
        </w:trPr>
        <w:tc>
          <w:tcPr>
            <w:tcW w:w="1006" w:type="dxa"/>
          </w:tcPr>
          <w:p w:rsidR="002148BA" w:rsidRPr="00F40499" w:rsidRDefault="002148BA" w:rsidP="008D7F8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</w:pPr>
          </w:p>
        </w:tc>
        <w:tc>
          <w:tcPr>
            <w:tcW w:w="1701" w:type="dxa"/>
            <w:shd w:val="clear" w:color="auto" w:fill="auto"/>
            <w:vAlign w:val="bottom"/>
            <w:hideMark/>
          </w:tcPr>
          <w:p w:rsidR="002148BA" w:rsidRPr="00880BC7" w:rsidRDefault="002148BA" w:rsidP="008D7F8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F40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>ins</w:t>
            </w:r>
            <w:proofErr w:type="spellStart"/>
            <w:r w:rsidRPr="0088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oportable</w:t>
            </w:r>
            <w:proofErr w:type="spellEnd"/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2148BA" w:rsidRPr="00880BC7" w:rsidRDefault="002148BA" w:rsidP="002148B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8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A</w:t>
            </w:r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2148BA" w:rsidRPr="00880BC7" w:rsidRDefault="002148BA" w:rsidP="002148B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8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12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2148BA" w:rsidRPr="00880BC7" w:rsidRDefault="002148BA" w:rsidP="002148B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8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19.82</w:t>
            </w:r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2148BA" w:rsidRPr="00880BC7" w:rsidRDefault="002148BA" w:rsidP="002148B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8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2</w:t>
            </w:r>
          </w:p>
        </w:tc>
        <w:tc>
          <w:tcPr>
            <w:tcW w:w="1542" w:type="dxa"/>
            <w:shd w:val="clear" w:color="auto" w:fill="auto"/>
            <w:noWrap/>
            <w:vAlign w:val="bottom"/>
            <w:hideMark/>
          </w:tcPr>
          <w:p w:rsidR="002148BA" w:rsidRPr="00880BC7" w:rsidRDefault="002148BA" w:rsidP="002148B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8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2</w:t>
            </w:r>
          </w:p>
        </w:tc>
      </w:tr>
      <w:tr w:rsidR="002148BA" w:rsidRPr="00880BC7" w:rsidTr="002148BA">
        <w:trPr>
          <w:trHeight w:val="312"/>
        </w:trPr>
        <w:tc>
          <w:tcPr>
            <w:tcW w:w="1006" w:type="dxa"/>
          </w:tcPr>
          <w:p w:rsidR="002148BA" w:rsidRPr="00880BC7" w:rsidRDefault="002148BA" w:rsidP="008D7F8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8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2</w:t>
            </w:r>
          </w:p>
        </w:tc>
        <w:tc>
          <w:tcPr>
            <w:tcW w:w="1701" w:type="dxa"/>
            <w:shd w:val="clear" w:color="auto" w:fill="auto"/>
            <w:vAlign w:val="bottom"/>
            <w:hideMark/>
          </w:tcPr>
          <w:p w:rsidR="002148BA" w:rsidRPr="00880BC7" w:rsidRDefault="002148BA" w:rsidP="008D7F8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proofErr w:type="spellStart"/>
            <w:r w:rsidRPr="0088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aficionado</w:t>
            </w:r>
            <w:proofErr w:type="spellEnd"/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2148BA" w:rsidRPr="00880BC7" w:rsidRDefault="002148BA" w:rsidP="002148B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8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N</w:t>
            </w:r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2148BA" w:rsidRPr="00880BC7" w:rsidRDefault="002148BA" w:rsidP="002148B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8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10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2148BA" w:rsidRPr="00880BC7" w:rsidRDefault="002148BA" w:rsidP="002148B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8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15.54</w:t>
            </w:r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2148BA" w:rsidRPr="00880BC7" w:rsidRDefault="002148BA" w:rsidP="002148B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8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3</w:t>
            </w:r>
          </w:p>
        </w:tc>
        <w:tc>
          <w:tcPr>
            <w:tcW w:w="1542" w:type="dxa"/>
            <w:shd w:val="clear" w:color="auto" w:fill="auto"/>
            <w:noWrap/>
            <w:vAlign w:val="bottom"/>
            <w:hideMark/>
          </w:tcPr>
          <w:p w:rsidR="002148BA" w:rsidRPr="00880BC7" w:rsidRDefault="002148BA" w:rsidP="002148B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8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3</w:t>
            </w:r>
          </w:p>
        </w:tc>
      </w:tr>
      <w:tr w:rsidR="002148BA" w:rsidRPr="00880BC7" w:rsidTr="002148BA">
        <w:trPr>
          <w:trHeight w:val="312"/>
        </w:trPr>
        <w:tc>
          <w:tcPr>
            <w:tcW w:w="1006" w:type="dxa"/>
          </w:tcPr>
          <w:p w:rsidR="002148BA" w:rsidRPr="00880BC7" w:rsidRDefault="002148BA" w:rsidP="008D7F8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</w:p>
        </w:tc>
        <w:tc>
          <w:tcPr>
            <w:tcW w:w="1701" w:type="dxa"/>
            <w:shd w:val="clear" w:color="auto" w:fill="auto"/>
            <w:vAlign w:val="bottom"/>
            <w:hideMark/>
          </w:tcPr>
          <w:p w:rsidR="002148BA" w:rsidRPr="00880BC7" w:rsidRDefault="002148BA" w:rsidP="008D7F8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proofErr w:type="spellStart"/>
            <w:r w:rsidRPr="0088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detectar</w:t>
            </w:r>
            <w:proofErr w:type="spellEnd"/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2148BA" w:rsidRPr="00880BC7" w:rsidRDefault="002148BA" w:rsidP="002148B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8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V</w:t>
            </w:r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2148BA" w:rsidRPr="00880BC7" w:rsidRDefault="002148BA" w:rsidP="002148B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8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8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2148BA" w:rsidRPr="00880BC7" w:rsidRDefault="002148BA" w:rsidP="002148B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8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18.93</w:t>
            </w:r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2148BA" w:rsidRPr="00880BC7" w:rsidRDefault="002148BA" w:rsidP="002148B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8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1</w:t>
            </w:r>
          </w:p>
        </w:tc>
        <w:tc>
          <w:tcPr>
            <w:tcW w:w="1542" w:type="dxa"/>
            <w:shd w:val="clear" w:color="auto" w:fill="auto"/>
            <w:noWrap/>
            <w:vAlign w:val="bottom"/>
            <w:hideMark/>
          </w:tcPr>
          <w:p w:rsidR="002148BA" w:rsidRPr="00880BC7" w:rsidRDefault="002148BA" w:rsidP="002148B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8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4</w:t>
            </w:r>
          </w:p>
        </w:tc>
      </w:tr>
      <w:tr w:rsidR="002148BA" w:rsidRPr="00880BC7" w:rsidTr="002148BA">
        <w:trPr>
          <w:trHeight w:val="312"/>
        </w:trPr>
        <w:tc>
          <w:tcPr>
            <w:tcW w:w="1006" w:type="dxa"/>
          </w:tcPr>
          <w:p w:rsidR="002148BA" w:rsidRPr="00880BC7" w:rsidRDefault="002148BA" w:rsidP="008D7F8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</w:p>
        </w:tc>
        <w:tc>
          <w:tcPr>
            <w:tcW w:w="1701" w:type="dxa"/>
            <w:shd w:val="clear" w:color="auto" w:fill="auto"/>
            <w:vAlign w:val="bottom"/>
            <w:hideMark/>
          </w:tcPr>
          <w:p w:rsidR="002148BA" w:rsidRPr="00880BC7" w:rsidRDefault="002148BA" w:rsidP="008D7F8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8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fundamental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2148BA" w:rsidRPr="00880BC7" w:rsidRDefault="002148BA" w:rsidP="002148B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8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A</w:t>
            </w:r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2148BA" w:rsidRPr="00880BC7" w:rsidRDefault="002148BA" w:rsidP="002148B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8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11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2148BA" w:rsidRPr="00880BC7" w:rsidRDefault="002148BA" w:rsidP="002148B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8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48.21</w:t>
            </w:r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2148BA" w:rsidRPr="00880BC7" w:rsidRDefault="002148BA" w:rsidP="002148B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8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2</w:t>
            </w:r>
          </w:p>
        </w:tc>
        <w:tc>
          <w:tcPr>
            <w:tcW w:w="1542" w:type="dxa"/>
            <w:shd w:val="clear" w:color="auto" w:fill="auto"/>
            <w:noWrap/>
            <w:vAlign w:val="bottom"/>
            <w:hideMark/>
          </w:tcPr>
          <w:p w:rsidR="002148BA" w:rsidRPr="00880BC7" w:rsidRDefault="002148BA" w:rsidP="002148B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8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3</w:t>
            </w:r>
          </w:p>
        </w:tc>
      </w:tr>
      <w:tr w:rsidR="002148BA" w:rsidRPr="00880BC7" w:rsidTr="002148BA">
        <w:trPr>
          <w:trHeight w:val="312"/>
        </w:trPr>
        <w:tc>
          <w:tcPr>
            <w:tcW w:w="1006" w:type="dxa"/>
          </w:tcPr>
          <w:p w:rsidR="002148BA" w:rsidRPr="00880BC7" w:rsidRDefault="002148BA" w:rsidP="008D7F8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8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3</w:t>
            </w:r>
          </w:p>
        </w:tc>
        <w:tc>
          <w:tcPr>
            <w:tcW w:w="1701" w:type="dxa"/>
            <w:shd w:val="clear" w:color="auto" w:fill="auto"/>
            <w:vAlign w:val="bottom"/>
            <w:hideMark/>
          </w:tcPr>
          <w:p w:rsidR="002148BA" w:rsidRPr="00880BC7" w:rsidRDefault="002148BA" w:rsidP="008D7F8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proofErr w:type="spellStart"/>
            <w:r w:rsidRPr="0088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precaución</w:t>
            </w:r>
            <w:proofErr w:type="spellEnd"/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2148BA" w:rsidRPr="00880BC7" w:rsidRDefault="002148BA" w:rsidP="002148B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8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N</w:t>
            </w:r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2148BA" w:rsidRPr="00880BC7" w:rsidRDefault="002148BA" w:rsidP="002148B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8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10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2148BA" w:rsidRPr="00880BC7" w:rsidRDefault="002148BA" w:rsidP="002148B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8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 xml:space="preserve"> 9.64</w:t>
            </w:r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2148BA" w:rsidRPr="00880BC7" w:rsidRDefault="002148BA" w:rsidP="002148B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8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2</w:t>
            </w:r>
          </w:p>
        </w:tc>
        <w:tc>
          <w:tcPr>
            <w:tcW w:w="1542" w:type="dxa"/>
            <w:shd w:val="clear" w:color="auto" w:fill="auto"/>
            <w:noWrap/>
            <w:vAlign w:val="bottom"/>
            <w:hideMark/>
          </w:tcPr>
          <w:p w:rsidR="002148BA" w:rsidRPr="00880BC7" w:rsidRDefault="002148BA" w:rsidP="002148B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8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3</w:t>
            </w:r>
          </w:p>
        </w:tc>
      </w:tr>
      <w:tr w:rsidR="002148BA" w:rsidRPr="00880BC7" w:rsidTr="002148BA">
        <w:trPr>
          <w:trHeight w:val="312"/>
        </w:trPr>
        <w:tc>
          <w:tcPr>
            <w:tcW w:w="1006" w:type="dxa"/>
          </w:tcPr>
          <w:p w:rsidR="002148BA" w:rsidRPr="00880BC7" w:rsidRDefault="002148BA" w:rsidP="008D7F8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</w:p>
        </w:tc>
        <w:tc>
          <w:tcPr>
            <w:tcW w:w="1701" w:type="dxa"/>
            <w:shd w:val="clear" w:color="auto" w:fill="auto"/>
            <w:vAlign w:val="bottom"/>
            <w:hideMark/>
          </w:tcPr>
          <w:p w:rsidR="002148BA" w:rsidRPr="00880BC7" w:rsidRDefault="002148BA" w:rsidP="008D7F8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proofErr w:type="spellStart"/>
            <w:r w:rsidRPr="0088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intervenir</w:t>
            </w:r>
            <w:proofErr w:type="spellEnd"/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2148BA" w:rsidRPr="00880BC7" w:rsidRDefault="002148BA" w:rsidP="002148B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8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V</w:t>
            </w:r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2148BA" w:rsidRPr="00880BC7" w:rsidRDefault="002148BA" w:rsidP="002148B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8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10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2148BA" w:rsidRPr="00880BC7" w:rsidRDefault="002148BA" w:rsidP="002148B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8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18.57</w:t>
            </w:r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2148BA" w:rsidRPr="00880BC7" w:rsidRDefault="002148BA" w:rsidP="002148B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8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4</w:t>
            </w:r>
          </w:p>
        </w:tc>
        <w:tc>
          <w:tcPr>
            <w:tcW w:w="1542" w:type="dxa"/>
            <w:shd w:val="clear" w:color="auto" w:fill="auto"/>
            <w:noWrap/>
            <w:vAlign w:val="bottom"/>
            <w:hideMark/>
          </w:tcPr>
          <w:p w:rsidR="002148BA" w:rsidRPr="00880BC7" w:rsidRDefault="002148BA" w:rsidP="002148B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8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4</w:t>
            </w:r>
          </w:p>
        </w:tc>
      </w:tr>
      <w:tr w:rsidR="002148BA" w:rsidRPr="00880BC7" w:rsidTr="002148BA">
        <w:trPr>
          <w:trHeight w:val="312"/>
        </w:trPr>
        <w:tc>
          <w:tcPr>
            <w:tcW w:w="1006" w:type="dxa"/>
          </w:tcPr>
          <w:p w:rsidR="002148BA" w:rsidRPr="00880BC7" w:rsidRDefault="002148BA" w:rsidP="008D7F8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</w:p>
        </w:tc>
        <w:tc>
          <w:tcPr>
            <w:tcW w:w="1701" w:type="dxa"/>
            <w:shd w:val="clear" w:color="auto" w:fill="auto"/>
            <w:vAlign w:val="bottom"/>
            <w:hideMark/>
          </w:tcPr>
          <w:p w:rsidR="002148BA" w:rsidRPr="00880BC7" w:rsidRDefault="002148BA" w:rsidP="008D7F8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proofErr w:type="spellStart"/>
            <w:r w:rsidRPr="0088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cómodo</w:t>
            </w:r>
            <w:proofErr w:type="spellEnd"/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2148BA" w:rsidRPr="00880BC7" w:rsidRDefault="002148BA" w:rsidP="002148B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8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A</w:t>
            </w:r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2148BA" w:rsidRPr="00880BC7" w:rsidRDefault="002148BA" w:rsidP="002148B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8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6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2148BA" w:rsidRPr="00880BC7" w:rsidRDefault="002148BA" w:rsidP="002148B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8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25.89</w:t>
            </w:r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2148BA" w:rsidRPr="00880BC7" w:rsidRDefault="002148BA" w:rsidP="002148B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8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3</w:t>
            </w:r>
          </w:p>
        </w:tc>
        <w:tc>
          <w:tcPr>
            <w:tcW w:w="1542" w:type="dxa"/>
            <w:shd w:val="clear" w:color="auto" w:fill="auto"/>
            <w:noWrap/>
            <w:vAlign w:val="bottom"/>
            <w:hideMark/>
          </w:tcPr>
          <w:p w:rsidR="002148BA" w:rsidRPr="00880BC7" w:rsidRDefault="002148BA" w:rsidP="002148B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8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5</w:t>
            </w:r>
          </w:p>
        </w:tc>
      </w:tr>
      <w:tr w:rsidR="002148BA" w:rsidRPr="00880BC7" w:rsidTr="002148BA">
        <w:trPr>
          <w:trHeight w:val="312"/>
        </w:trPr>
        <w:tc>
          <w:tcPr>
            <w:tcW w:w="1006" w:type="dxa"/>
          </w:tcPr>
          <w:p w:rsidR="002148BA" w:rsidRPr="00880BC7" w:rsidRDefault="002148BA" w:rsidP="008D7F8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8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4</w:t>
            </w:r>
          </w:p>
        </w:tc>
        <w:tc>
          <w:tcPr>
            <w:tcW w:w="1701" w:type="dxa"/>
            <w:shd w:val="clear" w:color="auto" w:fill="auto"/>
            <w:vAlign w:val="bottom"/>
            <w:hideMark/>
          </w:tcPr>
          <w:p w:rsidR="002148BA" w:rsidRPr="00880BC7" w:rsidRDefault="002148BA" w:rsidP="008D7F8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proofErr w:type="spellStart"/>
            <w:r w:rsidRPr="0088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dignidad</w:t>
            </w:r>
            <w:proofErr w:type="spellEnd"/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2148BA" w:rsidRPr="00880BC7" w:rsidRDefault="002148BA" w:rsidP="002148B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8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N</w:t>
            </w:r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2148BA" w:rsidRPr="00880BC7" w:rsidRDefault="002148BA" w:rsidP="002148B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8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8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2148BA" w:rsidRPr="00880BC7" w:rsidRDefault="002148BA" w:rsidP="002148B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8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35.36</w:t>
            </w:r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2148BA" w:rsidRPr="00880BC7" w:rsidRDefault="002148BA" w:rsidP="002148B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8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4</w:t>
            </w:r>
          </w:p>
        </w:tc>
        <w:tc>
          <w:tcPr>
            <w:tcW w:w="1542" w:type="dxa"/>
            <w:shd w:val="clear" w:color="auto" w:fill="auto"/>
            <w:noWrap/>
            <w:vAlign w:val="bottom"/>
            <w:hideMark/>
          </w:tcPr>
          <w:p w:rsidR="002148BA" w:rsidRPr="00880BC7" w:rsidRDefault="002148BA" w:rsidP="002148B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8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4</w:t>
            </w:r>
          </w:p>
        </w:tc>
      </w:tr>
      <w:tr w:rsidR="002148BA" w:rsidRPr="00880BC7" w:rsidTr="002148BA">
        <w:trPr>
          <w:trHeight w:val="312"/>
        </w:trPr>
        <w:tc>
          <w:tcPr>
            <w:tcW w:w="1006" w:type="dxa"/>
          </w:tcPr>
          <w:p w:rsidR="002148BA" w:rsidRPr="00880BC7" w:rsidRDefault="002148BA" w:rsidP="008D7F8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</w:p>
        </w:tc>
        <w:tc>
          <w:tcPr>
            <w:tcW w:w="1701" w:type="dxa"/>
            <w:shd w:val="clear" w:color="auto" w:fill="auto"/>
            <w:vAlign w:val="bottom"/>
            <w:hideMark/>
          </w:tcPr>
          <w:p w:rsidR="002148BA" w:rsidRPr="00880BC7" w:rsidRDefault="002148BA" w:rsidP="008D7F8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proofErr w:type="spellStart"/>
            <w:r w:rsidRPr="0088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insistir</w:t>
            </w:r>
            <w:proofErr w:type="spellEnd"/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2148BA" w:rsidRPr="00880BC7" w:rsidRDefault="002148BA" w:rsidP="002148B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8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V</w:t>
            </w:r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2148BA" w:rsidRPr="00880BC7" w:rsidRDefault="002148BA" w:rsidP="002148B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8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8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2148BA" w:rsidRPr="00880BC7" w:rsidRDefault="002148BA" w:rsidP="002148B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8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12.50</w:t>
            </w:r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2148BA" w:rsidRPr="00880BC7" w:rsidRDefault="002148BA" w:rsidP="002148B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8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3</w:t>
            </w:r>
          </w:p>
        </w:tc>
        <w:tc>
          <w:tcPr>
            <w:tcW w:w="1542" w:type="dxa"/>
            <w:shd w:val="clear" w:color="auto" w:fill="auto"/>
            <w:noWrap/>
            <w:vAlign w:val="bottom"/>
            <w:hideMark/>
          </w:tcPr>
          <w:p w:rsidR="002148BA" w:rsidRPr="00880BC7" w:rsidRDefault="002148BA" w:rsidP="002148B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8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3</w:t>
            </w:r>
          </w:p>
        </w:tc>
      </w:tr>
      <w:tr w:rsidR="002148BA" w:rsidRPr="00880BC7" w:rsidTr="002148BA">
        <w:trPr>
          <w:trHeight w:val="312"/>
        </w:trPr>
        <w:tc>
          <w:tcPr>
            <w:tcW w:w="1006" w:type="dxa"/>
          </w:tcPr>
          <w:p w:rsidR="002148BA" w:rsidRPr="00880BC7" w:rsidRDefault="002148BA" w:rsidP="008D7F8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</w:p>
        </w:tc>
        <w:tc>
          <w:tcPr>
            <w:tcW w:w="1701" w:type="dxa"/>
            <w:shd w:val="clear" w:color="auto" w:fill="auto"/>
            <w:vAlign w:val="bottom"/>
            <w:hideMark/>
          </w:tcPr>
          <w:p w:rsidR="002148BA" w:rsidRPr="00880BC7" w:rsidRDefault="002148BA" w:rsidP="008D7F8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proofErr w:type="spellStart"/>
            <w:r w:rsidRPr="0088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aplicado</w:t>
            </w:r>
            <w:proofErr w:type="spellEnd"/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2148BA" w:rsidRPr="00880BC7" w:rsidRDefault="002148BA" w:rsidP="002148B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8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A</w:t>
            </w:r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2148BA" w:rsidRPr="00880BC7" w:rsidRDefault="002148BA" w:rsidP="002148B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8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8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2148BA" w:rsidRPr="00880BC7" w:rsidRDefault="002148BA" w:rsidP="002148B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8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16.07</w:t>
            </w:r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2148BA" w:rsidRPr="00880BC7" w:rsidRDefault="002148BA" w:rsidP="002148B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8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2</w:t>
            </w:r>
          </w:p>
        </w:tc>
        <w:tc>
          <w:tcPr>
            <w:tcW w:w="1542" w:type="dxa"/>
            <w:shd w:val="clear" w:color="auto" w:fill="auto"/>
            <w:noWrap/>
            <w:vAlign w:val="bottom"/>
            <w:hideMark/>
          </w:tcPr>
          <w:p w:rsidR="002148BA" w:rsidRPr="00880BC7" w:rsidRDefault="002148BA" w:rsidP="002148B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8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6</w:t>
            </w:r>
          </w:p>
        </w:tc>
      </w:tr>
      <w:tr w:rsidR="002148BA" w:rsidRPr="00880BC7" w:rsidTr="002148BA">
        <w:trPr>
          <w:trHeight w:val="312"/>
        </w:trPr>
        <w:tc>
          <w:tcPr>
            <w:tcW w:w="1006" w:type="dxa"/>
          </w:tcPr>
          <w:p w:rsidR="002148BA" w:rsidRPr="00880BC7" w:rsidRDefault="002148BA" w:rsidP="008D7F8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8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5</w:t>
            </w:r>
          </w:p>
        </w:tc>
        <w:tc>
          <w:tcPr>
            <w:tcW w:w="1701" w:type="dxa"/>
            <w:shd w:val="clear" w:color="auto" w:fill="auto"/>
            <w:vAlign w:val="bottom"/>
            <w:hideMark/>
          </w:tcPr>
          <w:p w:rsidR="002148BA" w:rsidRPr="00880BC7" w:rsidRDefault="002148BA" w:rsidP="008D7F8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proofErr w:type="spellStart"/>
            <w:r w:rsidRPr="0088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amenaza</w:t>
            </w:r>
            <w:proofErr w:type="spellEnd"/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2148BA" w:rsidRPr="00880BC7" w:rsidRDefault="002148BA" w:rsidP="002148B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8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N</w:t>
            </w:r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2148BA" w:rsidRPr="00880BC7" w:rsidRDefault="002148BA" w:rsidP="002148B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8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7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2148BA" w:rsidRPr="00880BC7" w:rsidRDefault="002148BA" w:rsidP="002148B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8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47.86</w:t>
            </w:r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2148BA" w:rsidRPr="00880BC7" w:rsidRDefault="002148BA" w:rsidP="002148B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8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2</w:t>
            </w:r>
          </w:p>
        </w:tc>
        <w:tc>
          <w:tcPr>
            <w:tcW w:w="1542" w:type="dxa"/>
            <w:shd w:val="clear" w:color="auto" w:fill="auto"/>
            <w:noWrap/>
            <w:vAlign w:val="bottom"/>
            <w:hideMark/>
          </w:tcPr>
          <w:p w:rsidR="002148BA" w:rsidRPr="00880BC7" w:rsidRDefault="002148BA" w:rsidP="002148B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8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4</w:t>
            </w:r>
          </w:p>
        </w:tc>
      </w:tr>
      <w:tr w:rsidR="002148BA" w:rsidRPr="00880BC7" w:rsidTr="002148BA">
        <w:trPr>
          <w:trHeight w:val="312"/>
        </w:trPr>
        <w:tc>
          <w:tcPr>
            <w:tcW w:w="1006" w:type="dxa"/>
          </w:tcPr>
          <w:p w:rsidR="002148BA" w:rsidRPr="00880BC7" w:rsidRDefault="002148BA" w:rsidP="008D7F8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</w:p>
        </w:tc>
        <w:tc>
          <w:tcPr>
            <w:tcW w:w="1701" w:type="dxa"/>
            <w:shd w:val="clear" w:color="auto" w:fill="auto"/>
            <w:vAlign w:val="bottom"/>
            <w:hideMark/>
          </w:tcPr>
          <w:p w:rsidR="002148BA" w:rsidRPr="00880BC7" w:rsidRDefault="002148BA" w:rsidP="008D7F8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proofErr w:type="spellStart"/>
            <w:r w:rsidRPr="0088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ocultar</w:t>
            </w:r>
            <w:proofErr w:type="spellEnd"/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2148BA" w:rsidRPr="00880BC7" w:rsidRDefault="002148BA" w:rsidP="002148B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8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V</w:t>
            </w:r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2148BA" w:rsidRPr="00880BC7" w:rsidRDefault="002148BA" w:rsidP="002148B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8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7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2148BA" w:rsidRPr="00880BC7" w:rsidRDefault="002148BA" w:rsidP="002148B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8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17.14</w:t>
            </w:r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2148BA" w:rsidRPr="00880BC7" w:rsidRDefault="002148BA" w:rsidP="002148B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8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4</w:t>
            </w:r>
          </w:p>
        </w:tc>
        <w:tc>
          <w:tcPr>
            <w:tcW w:w="1542" w:type="dxa"/>
            <w:shd w:val="clear" w:color="auto" w:fill="auto"/>
            <w:noWrap/>
            <w:vAlign w:val="bottom"/>
            <w:hideMark/>
          </w:tcPr>
          <w:p w:rsidR="002148BA" w:rsidRPr="00880BC7" w:rsidRDefault="002148BA" w:rsidP="002148B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8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4</w:t>
            </w:r>
          </w:p>
        </w:tc>
      </w:tr>
      <w:tr w:rsidR="002148BA" w:rsidRPr="00880BC7" w:rsidTr="002148BA">
        <w:trPr>
          <w:trHeight w:val="312"/>
        </w:trPr>
        <w:tc>
          <w:tcPr>
            <w:tcW w:w="1006" w:type="dxa"/>
          </w:tcPr>
          <w:p w:rsidR="002148BA" w:rsidRPr="00880BC7" w:rsidRDefault="002148BA" w:rsidP="008D7F8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</w:p>
        </w:tc>
        <w:tc>
          <w:tcPr>
            <w:tcW w:w="1701" w:type="dxa"/>
            <w:shd w:val="clear" w:color="auto" w:fill="auto"/>
            <w:vAlign w:val="bottom"/>
            <w:hideMark/>
          </w:tcPr>
          <w:p w:rsidR="002148BA" w:rsidRPr="00880BC7" w:rsidRDefault="002148BA" w:rsidP="008D7F8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proofErr w:type="spellStart"/>
            <w:r w:rsidRPr="0088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interminable</w:t>
            </w:r>
            <w:proofErr w:type="spellEnd"/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2148BA" w:rsidRPr="00880BC7" w:rsidRDefault="002148BA" w:rsidP="002148B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8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A</w:t>
            </w:r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2148BA" w:rsidRPr="00880BC7" w:rsidRDefault="002148BA" w:rsidP="002148B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8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12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2148BA" w:rsidRPr="00880BC7" w:rsidRDefault="002148BA" w:rsidP="002148B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8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15.18</w:t>
            </w:r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2148BA" w:rsidRPr="00880BC7" w:rsidRDefault="002148BA" w:rsidP="002148B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8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1</w:t>
            </w:r>
          </w:p>
        </w:tc>
        <w:tc>
          <w:tcPr>
            <w:tcW w:w="1542" w:type="dxa"/>
            <w:shd w:val="clear" w:color="auto" w:fill="auto"/>
            <w:noWrap/>
            <w:vAlign w:val="bottom"/>
            <w:hideMark/>
          </w:tcPr>
          <w:p w:rsidR="002148BA" w:rsidRPr="00880BC7" w:rsidRDefault="002148BA" w:rsidP="002148B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8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4</w:t>
            </w:r>
          </w:p>
        </w:tc>
      </w:tr>
      <w:tr w:rsidR="002148BA" w:rsidRPr="00880BC7" w:rsidTr="002148BA">
        <w:trPr>
          <w:trHeight w:val="312"/>
        </w:trPr>
        <w:tc>
          <w:tcPr>
            <w:tcW w:w="1006" w:type="dxa"/>
          </w:tcPr>
          <w:p w:rsidR="002148BA" w:rsidRPr="00880BC7" w:rsidRDefault="002148BA" w:rsidP="008D7F8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8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6</w:t>
            </w:r>
          </w:p>
        </w:tc>
        <w:tc>
          <w:tcPr>
            <w:tcW w:w="1701" w:type="dxa"/>
            <w:shd w:val="clear" w:color="auto" w:fill="auto"/>
            <w:vAlign w:val="bottom"/>
            <w:hideMark/>
          </w:tcPr>
          <w:p w:rsidR="002148BA" w:rsidRPr="00880BC7" w:rsidRDefault="002148BA" w:rsidP="008D7F8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proofErr w:type="spellStart"/>
            <w:r w:rsidRPr="0088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refugio</w:t>
            </w:r>
            <w:proofErr w:type="spellEnd"/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2148BA" w:rsidRPr="00880BC7" w:rsidRDefault="002148BA" w:rsidP="002148B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8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N</w:t>
            </w:r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2148BA" w:rsidRPr="00880BC7" w:rsidRDefault="002148BA" w:rsidP="002148B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8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7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2148BA" w:rsidRPr="00880BC7" w:rsidRDefault="002148BA" w:rsidP="002148B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8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21.25</w:t>
            </w:r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2148BA" w:rsidRPr="00880BC7" w:rsidRDefault="002148BA" w:rsidP="002148B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8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2</w:t>
            </w:r>
          </w:p>
        </w:tc>
        <w:tc>
          <w:tcPr>
            <w:tcW w:w="1542" w:type="dxa"/>
            <w:shd w:val="clear" w:color="auto" w:fill="auto"/>
            <w:noWrap/>
            <w:vAlign w:val="bottom"/>
            <w:hideMark/>
          </w:tcPr>
          <w:p w:rsidR="002148BA" w:rsidRPr="00880BC7" w:rsidRDefault="002148BA" w:rsidP="002148B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8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3</w:t>
            </w:r>
          </w:p>
        </w:tc>
      </w:tr>
      <w:tr w:rsidR="002148BA" w:rsidRPr="00880BC7" w:rsidTr="002148BA">
        <w:trPr>
          <w:trHeight w:val="312"/>
        </w:trPr>
        <w:tc>
          <w:tcPr>
            <w:tcW w:w="1006" w:type="dxa"/>
          </w:tcPr>
          <w:p w:rsidR="002148BA" w:rsidRPr="00880BC7" w:rsidRDefault="002148BA" w:rsidP="008D7F8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</w:p>
        </w:tc>
        <w:tc>
          <w:tcPr>
            <w:tcW w:w="1701" w:type="dxa"/>
            <w:shd w:val="clear" w:color="auto" w:fill="auto"/>
            <w:vAlign w:val="bottom"/>
            <w:hideMark/>
          </w:tcPr>
          <w:p w:rsidR="002148BA" w:rsidRPr="00880BC7" w:rsidRDefault="002148BA" w:rsidP="008D7F8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proofErr w:type="spellStart"/>
            <w:r w:rsidRPr="0088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proponer</w:t>
            </w:r>
            <w:proofErr w:type="spellEnd"/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2148BA" w:rsidRPr="00880BC7" w:rsidRDefault="002148BA" w:rsidP="002148B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8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V</w:t>
            </w:r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2148BA" w:rsidRPr="00880BC7" w:rsidRDefault="002148BA" w:rsidP="002148B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8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8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2148BA" w:rsidRPr="00880BC7" w:rsidRDefault="002148BA" w:rsidP="002148B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8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 xml:space="preserve"> 9.11</w:t>
            </w:r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2148BA" w:rsidRPr="00880BC7" w:rsidRDefault="002148BA" w:rsidP="002148B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8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3</w:t>
            </w:r>
          </w:p>
        </w:tc>
        <w:tc>
          <w:tcPr>
            <w:tcW w:w="1542" w:type="dxa"/>
            <w:shd w:val="clear" w:color="auto" w:fill="auto"/>
            <w:noWrap/>
            <w:vAlign w:val="bottom"/>
            <w:hideMark/>
          </w:tcPr>
          <w:p w:rsidR="002148BA" w:rsidRPr="00880BC7" w:rsidRDefault="002148BA" w:rsidP="002148B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8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3</w:t>
            </w:r>
          </w:p>
        </w:tc>
      </w:tr>
      <w:tr w:rsidR="002148BA" w:rsidRPr="00880BC7" w:rsidTr="002148BA">
        <w:trPr>
          <w:trHeight w:val="312"/>
        </w:trPr>
        <w:tc>
          <w:tcPr>
            <w:tcW w:w="1006" w:type="dxa"/>
          </w:tcPr>
          <w:p w:rsidR="002148BA" w:rsidRPr="00880BC7" w:rsidRDefault="002148BA" w:rsidP="008D7F8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</w:p>
        </w:tc>
        <w:tc>
          <w:tcPr>
            <w:tcW w:w="1701" w:type="dxa"/>
            <w:shd w:val="clear" w:color="auto" w:fill="auto"/>
            <w:vAlign w:val="bottom"/>
            <w:hideMark/>
          </w:tcPr>
          <w:p w:rsidR="002148BA" w:rsidRPr="00880BC7" w:rsidRDefault="002148BA" w:rsidP="008D7F8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proofErr w:type="spellStart"/>
            <w:r w:rsidRPr="0088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adecuado</w:t>
            </w:r>
            <w:proofErr w:type="spellEnd"/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2148BA" w:rsidRPr="00880BC7" w:rsidRDefault="002148BA" w:rsidP="002148B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8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A</w:t>
            </w:r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2148BA" w:rsidRPr="00880BC7" w:rsidRDefault="002148BA" w:rsidP="002148B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8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8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2148BA" w:rsidRPr="00880BC7" w:rsidRDefault="002148BA" w:rsidP="002148B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8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60.17</w:t>
            </w:r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2148BA" w:rsidRPr="00880BC7" w:rsidRDefault="002148BA" w:rsidP="002148B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8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1</w:t>
            </w:r>
          </w:p>
        </w:tc>
        <w:tc>
          <w:tcPr>
            <w:tcW w:w="1542" w:type="dxa"/>
            <w:shd w:val="clear" w:color="auto" w:fill="auto"/>
            <w:noWrap/>
            <w:vAlign w:val="bottom"/>
            <w:hideMark/>
          </w:tcPr>
          <w:p w:rsidR="002148BA" w:rsidRPr="00880BC7" w:rsidRDefault="002148BA" w:rsidP="002148B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8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4</w:t>
            </w:r>
          </w:p>
        </w:tc>
      </w:tr>
      <w:tr w:rsidR="002148BA" w:rsidRPr="00880BC7" w:rsidTr="002148BA">
        <w:trPr>
          <w:trHeight w:val="312"/>
        </w:trPr>
        <w:tc>
          <w:tcPr>
            <w:tcW w:w="1006" w:type="dxa"/>
          </w:tcPr>
          <w:p w:rsidR="002148BA" w:rsidRPr="00880BC7" w:rsidRDefault="002148BA" w:rsidP="008D7F8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8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7</w:t>
            </w:r>
          </w:p>
        </w:tc>
        <w:tc>
          <w:tcPr>
            <w:tcW w:w="1701" w:type="dxa"/>
            <w:shd w:val="clear" w:color="auto" w:fill="auto"/>
            <w:vAlign w:val="bottom"/>
            <w:hideMark/>
          </w:tcPr>
          <w:p w:rsidR="002148BA" w:rsidRPr="00880BC7" w:rsidRDefault="002148BA" w:rsidP="008D7F8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proofErr w:type="spellStart"/>
            <w:r w:rsidRPr="0088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protagonista</w:t>
            </w:r>
            <w:proofErr w:type="spellEnd"/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2148BA" w:rsidRPr="00880BC7" w:rsidRDefault="002148BA" w:rsidP="002148B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8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N</w:t>
            </w:r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2148BA" w:rsidRPr="00880BC7" w:rsidRDefault="002148BA" w:rsidP="002148B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8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12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2148BA" w:rsidRPr="00880BC7" w:rsidRDefault="002148BA" w:rsidP="002148B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8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34.11</w:t>
            </w:r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2148BA" w:rsidRPr="00880BC7" w:rsidRDefault="002148BA" w:rsidP="002148B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8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2</w:t>
            </w:r>
          </w:p>
        </w:tc>
        <w:tc>
          <w:tcPr>
            <w:tcW w:w="1542" w:type="dxa"/>
            <w:shd w:val="clear" w:color="auto" w:fill="auto"/>
            <w:noWrap/>
            <w:vAlign w:val="bottom"/>
            <w:hideMark/>
          </w:tcPr>
          <w:p w:rsidR="002148BA" w:rsidRPr="00880BC7" w:rsidRDefault="002148BA" w:rsidP="002148B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8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3</w:t>
            </w:r>
          </w:p>
        </w:tc>
      </w:tr>
      <w:tr w:rsidR="002148BA" w:rsidRPr="00880BC7" w:rsidTr="002148BA">
        <w:trPr>
          <w:trHeight w:val="312"/>
        </w:trPr>
        <w:tc>
          <w:tcPr>
            <w:tcW w:w="1006" w:type="dxa"/>
          </w:tcPr>
          <w:p w:rsidR="002148BA" w:rsidRPr="00880BC7" w:rsidRDefault="002148BA" w:rsidP="008D7F8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</w:p>
        </w:tc>
        <w:tc>
          <w:tcPr>
            <w:tcW w:w="1701" w:type="dxa"/>
            <w:shd w:val="clear" w:color="auto" w:fill="auto"/>
            <w:vAlign w:val="bottom"/>
            <w:hideMark/>
          </w:tcPr>
          <w:p w:rsidR="002148BA" w:rsidRPr="00880BC7" w:rsidRDefault="002148BA" w:rsidP="008D7F8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proofErr w:type="spellStart"/>
            <w:r w:rsidRPr="0088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empeñarse</w:t>
            </w:r>
            <w:proofErr w:type="spellEnd"/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2148BA" w:rsidRPr="00880BC7" w:rsidRDefault="002148BA" w:rsidP="002148B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8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V</w:t>
            </w:r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2148BA" w:rsidRPr="00880BC7" w:rsidRDefault="002148BA" w:rsidP="002148B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8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9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2148BA" w:rsidRPr="00880BC7" w:rsidRDefault="002148BA" w:rsidP="002148B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8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 xml:space="preserve"> 0.54</w:t>
            </w:r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2148BA" w:rsidRPr="00880BC7" w:rsidRDefault="002148BA" w:rsidP="002148B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8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6</w:t>
            </w:r>
          </w:p>
        </w:tc>
        <w:tc>
          <w:tcPr>
            <w:tcW w:w="1542" w:type="dxa"/>
            <w:shd w:val="clear" w:color="auto" w:fill="auto"/>
            <w:noWrap/>
            <w:vAlign w:val="bottom"/>
            <w:hideMark/>
          </w:tcPr>
          <w:p w:rsidR="002148BA" w:rsidRPr="00880BC7" w:rsidRDefault="002148BA" w:rsidP="002148B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8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5</w:t>
            </w:r>
          </w:p>
        </w:tc>
      </w:tr>
      <w:tr w:rsidR="002148BA" w:rsidRPr="00880BC7" w:rsidTr="002148BA">
        <w:trPr>
          <w:trHeight w:val="312"/>
        </w:trPr>
        <w:tc>
          <w:tcPr>
            <w:tcW w:w="1006" w:type="dxa"/>
          </w:tcPr>
          <w:p w:rsidR="002148BA" w:rsidRPr="00880BC7" w:rsidRDefault="002148BA" w:rsidP="008D7F8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</w:p>
        </w:tc>
        <w:tc>
          <w:tcPr>
            <w:tcW w:w="1701" w:type="dxa"/>
            <w:shd w:val="clear" w:color="auto" w:fill="auto"/>
            <w:vAlign w:val="bottom"/>
            <w:hideMark/>
          </w:tcPr>
          <w:p w:rsidR="002148BA" w:rsidRPr="00880BC7" w:rsidRDefault="002148BA" w:rsidP="008D7F8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proofErr w:type="spellStart"/>
            <w:r w:rsidRPr="0088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denso</w:t>
            </w:r>
            <w:proofErr w:type="spellEnd"/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2148BA" w:rsidRPr="00880BC7" w:rsidRDefault="002148BA" w:rsidP="002148B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8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A</w:t>
            </w:r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2148BA" w:rsidRPr="00880BC7" w:rsidRDefault="002148BA" w:rsidP="002148B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8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5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2148BA" w:rsidRPr="00880BC7" w:rsidRDefault="002148BA" w:rsidP="002148B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8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16.08</w:t>
            </w:r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2148BA" w:rsidRPr="00880BC7" w:rsidRDefault="002148BA" w:rsidP="002148B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8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3</w:t>
            </w:r>
          </w:p>
        </w:tc>
        <w:tc>
          <w:tcPr>
            <w:tcW w:w="1542" w:type="dxa"/>
            <w:shd w:val="clear" w:color="auto" w:fill="auto"/>
            <w:noWrap/>
            <w:vAlign w:val="bottom"/>
            <w:hideMark/>
          </w:tcPr>
          <w:p w:rsidR="002148BA" w:rsidRPr="00880BC7" w:rsidRDefault="002148BA" w:rsidP="002148B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8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4</w:t>
            </w:r>
          </w:p>
        </w:tc>
      </w:tr>
      <w:tr w:rsidR="002148BA" w:rsidRPr="00880BC7" w:rsidTr="002148BA">
        <w:trPr>
          <w:trHeight w:val="312"/>
        </w:trPr>
        <w:tc>
          <w:tcPr>
            <w:tcW w:w="1006" w:type="dxa"/>
          </w:tcPr>
          <w:p w:rsidR="002148BA" w:rsidRPr="00880BC7" w:rsidRDefault="002148BA" w:rsidP="008D7F8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8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8</w:t>
            </w:r>
          </w:p>
        </w:tc>
        <w:tc>
          <w:tcPr>
            <w:tcW w:w="1701" w:type="dxa"/>
            <w:shd w:val="clear" w:color="auto" w:fill="auto"/>
            <w:vAlign w:val="bottom"/>
            <w:hideMark/>
          </w:tcPr>
          <w:p w:rsidR="002148BA" w:rsidRPr="00880BC7" w:rsidRDefault="002148BA" w:rsidP="008D7F8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proofErr w:type="spellStart"/>
            <w:r w:rsidRPr="0088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aparato</w:t>
            </w:r>
            <w:proofErr w:type="spellEnd"/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2148BA" w:rsidRPr="00880BC7" w:rsidRDefault="002148BA" w:rsidP="002148B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8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N</w:t>
            </w:r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2148BA" w:rsidRPr="00880BC7" w:rsidRDefault="002148BA" w:rsidP="002148B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8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7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2148BA" w:rsidRPr="00880BC7" w:rsidRDefault="002148BA" w:rsidP="002148B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8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53.93</w:t>
            </w:r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2148BA" w:rsidRPr="00880BC7" w:rsidRDefault="002148BA" w:rsidP="002148B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8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7</w:t>
            </w:r>
          </w:p>
        </w:tc>
        <w:tc>
          <w:tcPr>
            <w:tcW w:w="1542" w:type="dxa"/>
            <w:shd w:val="clear" w:color="auto" w:fill="auto"/>
            <w:noWrap/>
            <w:vAlign w:val="bottom"/>
            <w:hideMark/>
          </w:tcPr>
          <w:p w:rsidR="002148BA" w:rsidRPr="00880BC7" w:rsidRDefault="002148BA" w:rsidP="002148B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8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3</w:t>
            </w:r>
          </w:p>
        </w:tc>
      </w:tr>
      <w:tr w:rsidR="002148BA" w:rsidRPr="00880BC7" w:rsidTr="002148BA">
        <w:trPr>
          <w:trHeight w:val="312"/>
        </w:trPr>
        <w:tc>
          <w:tcPr>
            <w:tcW w:w="1006" w:type="dxa"/>
          </w:tcPr>
          <w:p w:rsidR="002148BA" w:rsidRPr="00880BC7" w:rsidRDefault="002148BA" w:rsidP="008D7F8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</w:p>
        </w:tc>
        <w:tc>
          <w:tcPr>
            <w:tcW w:w="1701" w:type="dxa"/>
            <w:shd w:val="clear" w:color="auto" w:fill="auto"/>
            <w:vAlign w:val="bottom"/>
            <w:hideMark/>
          </w:tcPr>
          <w:p w:rsidR="002148BA" w:rsidRPr="00880BC7" w:rsidRDefault="002148BA" w:rsidP="008D7F8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proofErr w:type="spellStart"/>
            <w:r w:rsidRPr="0088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proporcionar</w:t>
            </w:r>
            <w:proofErr w:type="spellEnd"/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2148BA" w:rsidRPr="00880BC7" w:rsidRDefault="002148BA" w:rsidP="002148B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8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V</w:t>
            </w:r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2148BA" w:rsidRPr="00880BC7" w:rsidRDefault="002148BA" w:rsidP="002148B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8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12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2148BA" w:rsidRPr="00880BC7" w:rsidRDefault="002148BA" w:rsidP="002148B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8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10.71</w:t>
            </w:r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2148BA" w:rsidRPr="00880BC7" w:rsidRDefault="002148BA" w:rsidP="002148B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8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3</w:t>
            </w:r>
          </w:p>
        </w:tc>
        <w:tc>
          <w:tcPr>
            <w:tcW w:w="1542" w:type="dxa"/>
            <w:shd w:val="clear" w:color="auto" w:fill="auto"/>
            <w:noWrap/>
            <w:vAlign w:val="bottom"/>
            <w:hideMark/>
          </w:tcPr>
          <w:p w:rsidR="002148BA" w:rsidRPr="00880BC7" w:rsidRDefault="002148BA" w:rsidP="002148B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8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5</w:t>
            </w:r>
          </w:p>
        </w:tc>
      </w:tr>
      <w:tr w:rsidR="002148BA" w:rsidRPr="00880BC7" w:rsidTr="002148BA">
        <w:trPr>
          <w:trHeight w:val="312"/>
        </w:trPr>
        <w:tc>
          <w:tcPr>
            <w:tcW w:w="1006" w:type="dxa"/>
          </w:tcPr>
          <w:p w:rsidR="002148BA" w:rsidRPr="00880BC7" w:rsidRDefault="002148BA" w:rsidP="008D7F8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</w:p>
        </w:tc>
        <w:tc>
          <w:tcPr>
            <w:tcW w:w="1701" w:type="dxa"/>
            <w:shd w:val="clear" w:color="auto" w:fill="auto"/>
            <w:vAlign w:val="bottom"/>
            <w:hideMark/>
          </w:tcPr>
          <w:p w:rsidR="002148BA" w:rsidRPr="00880BC7" w:rsidRDefault="002148BA" w:rsidP="008D7F8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proofErr w:type="spellStart"/>
            <w:r w:rsidRPr="0088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trágico</w:t>
            </w:r>
            <w:proofErr w:type="spellEnd"/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2148BA" w:rsidRPr="00880BC7" w:rsidRDefault="002148BA" w:rsidP="002148B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8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A</w:t>
            </w:r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2148BA" w:rsidRPr="00880BC7" w:rsidRDefault="002148BA" w:rsidP="002148B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8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7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2148BA" w:rsidRPr="00880BC7" w:rsidRDefault="002148BA" w:rsidP="002148B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8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21.61</w:t>
            </w:r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2148BA" w:rsidRPr="00880BC7" w:rsidRDefault="002148BA" w:rsidP="002148B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8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3</w:t>
            </w:r>
          </w:p>
        </w:tc>
        <w:tc>
          <w:tcPr>
            <w:tcW w:w="1542" w:type="dxa"/>
            <w:shd w:val="clear" w:color="auto" w:fill="auto"/>
            <w:noWrap/>
            <w:vAlign w:val="bottom"/>
            <w:hideMark/>
          </w:tcPr>
          <w:p w:rsidR="002148BA" w:rsidRPr="00880BC7" w:rsidRDefault="002148BA" w:rsidP="002148B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8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2</w:t>
            </w:r>
          </w:p>
        </w:tc>
      </w:tr>
      <w:tr w:rsidR="002148BA" w:rsidRPr="00880BC7" w:rsidTr="002148BA">
        <w:trPr>
          <w:trHeight w:val="312"/>
        </w:trPr>
        <w:tc>
          <w:tcPr>
            <w:tcW w:w="1006" w:type="dxa"/>
          </w:tcPr>
          <w:p w:rsidR="002148BA" w:rsidRPr="00880BC7" w:rsidRDefault="002148BA" w:rsidP="008D7F8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8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9</w:t>
            </w:r>
          </w:p>
        </w:tc>
        <w:tc>
          <w:tcPr>
            <w:tcW w:w="1701" w:type="dxa"/>
            <w:shd w:val="clear" w:color="auto" w:fill="auto"/>
            <w:vAlign w:val="bottom"/>
            <w:hideMark/>
          </w:tcPr>
          <w:p w:rsidR="002148BA" w:rsidRPr="00880BC7" w:rsidRDefault="002148BA" w:rsidP="008D7F8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proofErr w:type="spellStart"/>
            <w:r w:rsidRPr="0088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rastro</w:t>
            </w:r>
            <w:proofErr w:type="spellEnd"/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2148BA" w:rsidRPr="00880BC7" w:rsidRDefault="002148BA" w:rsidP="002148B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8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N</w:t>
            </w:r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2148BA" w:rsidRPr="00880BC7" w:rsidRDefault="002148BA" w:rsidP="002148B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8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6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2148BA" w:rsidRPr="00880BC7" w:rsidRDefault="002148BA" w:rsidP="002148B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8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18.39</w:t>
            </w:r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2148BA" w:rsidRPr="00880BC7" w:rsidRDefault="002148BA" w:rsidP="002148B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8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3</w:t>
            </w:r>
          </w:p>
        </w:tc>
        <w:tc>
          <w:tcPr>
            <w:tcW w:w="1542" w:type="dxa"/>
            <w:shd w:val="clear" w:color="auto" w:fill="auto"/>
            <w:noWrap/>
            <w:vAlign w:val="bottom"/>
            <w:hideMark/>
          </w:tcPr>
          <w:p w:rsidR="002148BA" w:rsidRPr="00880BC7" w:rsidRDefault="002148BA" w:rsidP="002148B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8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2</w:t>
            </w:r>
          </w:p>
        </w:tc>
      </w:tr>
      <w:tr w:rsidR="002148BA" w:rsidRPr="00880BC7" w:rsidTr="002148BA">
        <w:trPr>
          <w:trHeight w:val="312"/>
        </w:trPr>
        <w:tc>
          <w:tcPr>
            <w:tcW w:w="1006" w:type="dxa"/>
          </w:tcPr>
          <w:p w:rsidR="002148BA" w:rsidRPr="00880BC7" w:rsidRDefault="002148BA" w:rsidP="008D7F8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</w:p>
        </w:tc>
        <w:tc>
          <w:tcPr>
            <w:tcW w:w="1701" w:type="dxa"/>
            <w:shd w:val="clear" w:color="auto" w:fill="auto"/>
            <w:vAlign w:val="bottom"/>
            <w:hideMark/>
          </w:tcPr>
          <w:p w:rsidR="002148BA" w:rsidRPr="00880BC7" w:rsidRDefault="002148BA" w:rsidP="008D7F8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proofErr w:type="spellStart"/>
            <w:r w:rsidRPr="0088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recurso</w:t>
            </w:r>
            <w:proofErr w:type="spellEnd"/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2148BA" w:rsidRPr="00880BC7" w:rsidRDefault="002148BA" w:rsidP="002148B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8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N</w:t>
            </w:r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2148BA" w:rsidRPr="00880BC7" w:rsidRDefault="002148BA" w:rsidP="002148B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8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7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2148BA" w:rsidRPr="00880BC7" w:rsidRDefault="002148BA" w:rsidP="002148B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8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27.68</w:t>
            </w:r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2148BA" w:rsidRPr="00880BC7" w:rsidRDefault="002148BA" w:rsidP="002148B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8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4</w:t>
            </w:r>
          </w:p>
        </w:tc>
        <w:tc>
          <w:tcPr>
            <w:tcW w:w="1542" w:type="dxa"/>
            <w:shd w:val="clear" w:color="auto" w:fill="auto"/>
            <w:noWrap/>
            <w:vAlign w:val="bottom"/>
            <w:hideMark/>
          </w:tcPr>
          <w:p w:rsidR="002148BA" w:rsidRPr="00880BC7" w:rsidRDefault="002148BA" w:rsidP="002148B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8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2</w:t>
            </w:r>
          </w:p>
        </w:tc>
      </w:tr>
      <w:tr w:rsidR="002148BA" w:rsidRPr="00880BC7" w:rsidTr="002148BA">
        <w:trPr>
          <w:trHeight w:val="312"/>
        </w:trPr>
        <w:tc>
          <w:tcPr>
            <w:tcW w:w="1006" w:type="dxa"/>
          </w:tcPr>
          <w:p w:rsidR="002148BA" w:rsidRPr="00880BC7" w:rsidRDefault="002148BA" w:rsidP="008D7F8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</w:p>
        </w:tc>
        <w:tc>
          <w:tcPr>
            <w:tcW w:w="1701" w:type="dxa"/>
            <w:shd w:val="clear" w:color="auto" w:fill="auto"/>
            <w:vAlign w:val="bottom"/>
            <w:hideMark/>
          </w:tcPr>
          <w:p w:rsidR="002148BA" w:rsidRPr="00880BC7" w:rsidRDefault="002148BA" w:rsidP="008D7F8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proofErr w:type="spellStart"/>
            <w:r w:rsidRPr="0088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disponer</w:t>
            </w:r>
            <w:proofErr w:type="spellEnd"/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2148BA" w:rsidRPr="00880BC7" w:rsidRDefault="002148BA" w:rsidP="002148B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8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V</w:t>
            </w:r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2148BA" w:rsidRPr="00880BC7" w:rsidRDefault="002148BA" w:rsidP="002148B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8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8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2148BA" w:rsidRPr="00880BC7" w:rsidRDefault="002148BA" w:rsidP="002148B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8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17.32</w:t>
            </w:r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2148BA" w:rsidRPr="00880BC7" w:rsidRDefault="002148BA" w:rsidP="002148B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8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7</w:t>
            </w:r>
          </w:p>
        </w:tc>
        <w:tc>
          <w:tcPr>
            <w:tcW w:w="1542" w:type="dxa"/>
            <w:shd w:val="clear" w:color="auto" w:fill="auto"/>
            <w:noWrap/>
            <w:vAlign w:val="bottom"/>
            <w:hideMark/>
          </w:tcPr>
          <w:p w:rsidR="002148BA" w:rsidRPr="00880BC7" w:rsidRDefault="002148BA" w:rsidP="002148B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8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7</w:t>
            </w:r>
          </w:p>
        </w:tc>
      </w:tr>
      <w:tr w:rsidR="002148BA" w:rsidRPr="00880BC7" w:rsidTr="002148BA">
        <w:trPr>
          <w:trHeight w:val="312"/>
        </w:trPr>
        <w:tc>
          <w:tcPr>
            <w:tcW w:w="1006" w:type="dxa"/>
          </w:tcPr>
          <w:p w:rsidR="002148BA" w:rsidRPr="00880BC7" w:rsidRDefault="002148BA" w:rsidP="008D7F8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</w:p>
        </w:tc>
        <w:tc>
          <w:tcPr>
            <w:tcW w:w="1701" w:type="dxa"/>
            <w:shd w:val="clear" w:color="auto" w:fill="auto"/>
            <w:vAlign w:val="bottom"/>
            <w:hideMark/>
          </w:tcPr>
          <w:p w:rsidR="002148BA" w:rsidRPr="00880BC7" w:rsidRDefault="002148BA" w:rsidP="008D7F8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proofErr w:type="spellStart"/>
            <w:r w:rsidRPr="0088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siniestro</w:t>
            </w:r>
            <w:proofErr w:type="spellEnd"/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2148BA" w:rsidRPr="00880BC7" w:rsidRDefault="002148BA" w:rsidP="002148B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8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A</w:t>
            </w:r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2148BA" w:rsidRPr="00880BC7" w:rsidRDefault="002148BA" w:rsidP="002148B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8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9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2148BA" w:rsidRPr="00880BC7" w:rsidRDefault="002148BA" w:rsidP="002148B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8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19.47</w:t>
            </w:r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2148BA" w:rsidRPr="00880BC7" w:rsidRDefault="002148BA" w:rsidP="002148B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8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5</w:t>
            </w:r>
          </w:p>
        </w:tc>
        <w:tc>
          <w:tcPr>
            <w:tcW w:w="1542" w:type="dxa"/>
            <w:shd w:val="clear" w:color="auto" w:fill="auto"/>
            <w:noWrap/>
            <w:vAlign w:val="bottom"/>
            <w:hideMark/>
          </w:tcPr>
          <w:p w:rsidR="002148BA" w:rsidRPr="00880BC7" w:rsidRDefault="002148BA" w:rsidP="002148B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8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3</w:t>
            </w:r>
          </w:p>
        </w:tc>
      </w:tr>
      <w:tr w:rsidR="002148BA" w:rsidRPr="00880BC7" w:rsidTr="002148BA">
        <w:trPr>
          <w:trHeight w:val="312"/>
        </w:trPr>
        <w:tc>
          <w:tcPr>
            <w:tcW w:w="1006" w:type="dxa"/>
          </w:tcPr>
          <w:p w:rsidR="002148BA" w:rsidRPr="00880BC7" w:rsidRDefault="002148BA" w:rsidP="008D7F8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8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10</w:t>
            </w:r>
          </w:p>
        </w:tc>
        <w:tc>
          <w:tcPr>
            <w:tcW w:w="1701" w:type="dxa"/>
            <w:shd w:val="clear" w:color="auto" w:fill="auto"/>
            <w:vAlign w:val="bottom"/>
            <w:hideMark/>
          </w:tcPr>
          <w:p w:rsidR="002148BA" w:rsidRPr="00880BC7" w:rsidRDefault="002148BA" w:rsidP="008D7F8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proofErr w:type="spellStart"/>
            <w:r w:rsidRPr="0088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satisfacción</w:t>
            </w:r>
            <w:proofErr w:type="spellEnd"/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2148BA" w:rsidRPr="00880BC7" w:rsidRDefault="002148BA" w:rsidP="002148B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8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N</w:t>
            </w:r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2148BA" w:rsidRPr="00880BC7" w:rsidRDefault="002148BA" w:rsidP="002148B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8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12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2148BA" w:rsidRPr="00880BC7" w:rsidRDefault="002148BA" w:rsidP="002148B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8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36.07</w:t>
            </w:r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2148BA" w:rsidRPr="00880BC7" w:rsidRDefault="002148BA" w:rsidP="002148B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8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6</w:t>
            </w:r>
          </w:p>
        </w:tc>
        <w:tc>
          <w:tcPr>
            <w:tcW w:w="1542" w:type="dxa"/>
            <w:shd w:val="clear" w:color="auto" w:fill="auto"/>
            <w:noWrap/>
            <w:vAlign w:val="bottom"/>
            <w:hideMark/>
          </w:tcPr>
          <w:p w:rsidR="002148BA" w:rsidRPr="00880BC7" w:rsidRDefault="002148BA" w:rsidP="002148B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8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6</w:t>
            </w:r>
          </w:p>
        </w:tc>
      </w:tr>
      <w:tr w:rsidR="002148BA" w:rsidRPr="00880BC7" w:rsidTr="002148BA">
        <w:trPr>
          <w:trHeight w:val="312"/>
        </w:trPr>
        <w:tc>
          <w:tcPr>
            <w:tcW w:w="1006" w:type="dxa"/>
          </w:tcPr>
          <w:p w:rsidR="002148BA" w:rsidRPr="00880BC7" w:rsidRDefault="002148BA" w:rsidP="008D7F8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</w:p>
        </w:tc>
        <w:tc>
          <w:tcPr>
            <w:tcW w:w="1701" w:type="dxa"/>
            <w:shd w:val="clear" w:color="auto" w:fill="auto"/>
            <w:vAlign w:val="bottom"/>
            <w:hideMark/>
          </w:tcPr>
          <w:p w:rsidR="002148BA" w:rsidRPr="00880BC7" w:rsidRDefault="002148BA" w:rsidP="008D7F8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proofErr w:type="spellStart"/>
            <w:r w:rsidRPr="0088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superar</w:t>
            </w:r>
            <w:proofErr w:type="spellEnd"/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2148BA" w:rsidRPr="00880BC7" w:rsidRDefault="002148BA" w:rsidP="002148B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8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V</w:t>
            </w:r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2148BA" w:rsidRPr="00880BC7" w:rsidRDefault="002148BA" w:rsidP="002148B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8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7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2148BA" w:rsidRPr="00880BC7" w:rsidRDefault="002148BA" w:rsidP="002148B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8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26.96</w:t>
            </w:r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2148BA" w:rsidRPr="00880BC7" w:rsidRDefault="002148BA" w:rsidP="002148B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8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5</w:t>
            </w:r>
          </w:p>
        </w:tc>
        <w:tc>
          <w:tcPr>
            <w:tcW w:w="1542" w:type="dxa"/>
            <w:shd w:val="clear" w:color="auto" w:fill="auto"/>
            <w:noWrap/>
            <w:vAlign w:val="bottom"/>
            <w:hideMark/>
          </w:tcPr>
          <w:p w:rsidR="002148BA" w:rsidRPr="00880BC7" w:rsidRDefault="002148BA" w:rsidP="002148B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8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4</w:t>
            </w:r>
          </w:p>
        </w:tc>
      </w:tr>
      <w:tr w:rsidR="002148BA" w:rsidRPr="00880BC7" w:rsidTr="002148BA">
        <w:trPr>
          <w:trHeight w:val="312"/>
        </w:trPr>
        <w:tc>
          <w:tcPr>
            <w:tcW w:w="1006" w:type="dxa"/>
          </w:tcPr>
          <w:p w:rsidR="002148BA" w:rsidRPr="00880BC7" w:rsidRDefault="002148BA" w:rsidP="008D7F8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</w:p>
        </w:tc>
        <w:tc>
          <w:tcPr>
            <w:tcW w:w="1701" w:type="dxa"/>
            <w:shd w:val="clear" w:color="auto" w:fill="auto"/>
            <w:vAlign w:val="bottom"/>
            <w:hideMark/>
          </w:tcPr>
          <w:p w:rsidR="002148BA" w:rsidRPr="00880BC7" w:rsidRDefault="002148BA" w:rsidP="008D7F8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proofErr w:type="spellStart"/>
            <w:r w:rsidRPr="0088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revelar</w:t>
            </w:r>
            <w:proofErr w:type="spellEnd"/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2148BA" w:rsidRPr="00880BC7" w:rsidRDefault="002148BA" w:rsidP="002148B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8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V</w:t>
            </w:r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2148BA" w:rsidRPr="00880BC7" w:rsidRDefault="002148BA" w:rsidP="002148B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8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7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2148BA" w:rsidRPr="00880BC7" w:rsidRDefault="002148BA" w:rsidP="002148B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8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7.32</w:t>
            </w:r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2148BA" w:rsidRPr="00880BC7" w:rsidRDefault="002148BA" w:rsidP="002148B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8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3</w:t>
            </w:r>
          </w:p>
        </w:tc>
        <w:tc>
          <w:tcPr>
            <w:tcW w:w="1542" w:type="dxa"/>
            <w:shd w:val="clear" w:color="auto" w:fill="auto"/>
            <w:noWrap/>
            <w:vAlign w:val="bottom"/>
            <w:hideMark/>
          </w:tcPr>
          <w:p w:rsidR="002148BA" w:rsidRPr="00880BC7" w:rsidRDefault="002148BA" w:rsidP="002148B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8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4</w:t>
            </w:r>
          </w:p>
        </w:tc>
      </w:tr>
      <w:tr w:rsidR="002148BA" w:rsidRPr="00880BC7" w:rsidTr="002148BA">
        <w:trPr>
          <w:trHeight w:val="312"/>
        </w:trPr>
        <w:tc>
          <w:tcPr>
            <w:tcW w:w="1006" w:type="dxa"/>
          </w:tcPr>
          <w:p w:rsidR="002148BA" w:rsidRPr="00880BC7" w:rsidRDefault="002148BA" w:rsidP="008D7F8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</w:p>
        </w:tc>
        <w:tc>
          <w:tcPr>
            <w:tcW w:w="1701" w:type="dxa"/>
            <w:shd w:val="clear" w:color="auto" w:fill="auto"/>
            <w:vAlign w:val="bottom"/>
            <w:hideMark/>
          </w:tcPr>
          <w:p w:rsidR="002148BA" w:rsidRPr="00880BC7" w:rsidRDefault="002148BA" w:rsidP="008D7F8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proofErr w:type="spellStart"/>
            <w:r w:rsidRPr="0088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orgulloso</w:t>
            </w:r>
            <w:proofErr w:type="spellEnd"/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2148BA" w:rsidRPr="00880BC7" w:rsidRDefault="002148BA" w:rsidP="002148B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8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A</w:t>
            </w:r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2148BA" w:rsidRPr="00880BC7" w:rsidRDefault="002148BA" w:rsidP="002148B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8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9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2148BA" w:rsidRPr="00880BC7" w:rsidRDefault="002148BA" w:rsidP="002148B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8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20.53</w:t>
            </w:r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2148BA" w:rsidRPr="00880BC7" w:rsidRDefault="002148BA" w:rsidP="002148B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8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2</w:t>
            </w:r>
          </w:p>
        </w:tc>
        <w:tc>
          <w:tcPr>
            <w:tcW w:w="1542" w:type="dxa"/>
            <w:shd w:val="clear" w:color="auto" w:fill="auto"/>
            <w:noWrap/>
            <w:vAlign w:val="bottom"/>
            <w:hideMark/>
          </w:tcPr>
          <w:p w:rsidR="002148BA" w:rsidRPr="00880BC7" w:rsidRDefault="002148BA" w:rsidP="002148B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8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3</w:t>
            </w:r>
          </w:p>
        </w:tc>
      </w:tr>
      <w:tr w:rsidR="002148BA" w:rsidRPr="00880BC7" w:rsidTr="002148BA">
        <w:trPr>
          <w:trHeight w:val="312"/>
        </w:trPr>
        <w:tc>
          <w:tcPr>
            <w:tcW w:w="1006" w:type="dxa"/>
          </w:tcPr>
          <w:p w:rsidR="002148BA" w:rsidRPr="00880BC7" w:rsidRDefault="002148BA" w:rsidP="008D7F8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8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11</w:t>
            </w:r>
          </w:p>
        </w:tc>
        <w:tc>
          <w:tcPr>
            <w:tcW w:w="1701" w:type="dxa"/>
            <w:shd w:val="clear" w:color="auto" w:fill="auto"/>
            <w:vAlign w:val="bottom"/>
            <w:hideMark/>
          </w:tcPr>
          <w:p w:rsidR="002148BA" w:rsidRPr="00880BC7" w:rsidRDefault="002148BA" w:rsidP="008D7F8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proofErr w:type="spellStart"/>
            <w:r w:rsidRPr="0088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responsabilidad</w:t>
            </w:r>
            <w:proofErr w:type="spellEnd"/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2148BA" w:rsidRPr="00880BC7" w:rsidRDefault="002148BA" w:rsidP="002148B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8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N</w:t>
            </w:r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2148BA" w:rsidRPr="00880BC7" w:rsidRDefault="002148BA" w:rsidP="002148B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8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15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2148BA" w:rsidRPr="00880BC7" w:rsidRDefault="002148BA" w:rsidP="002148B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8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63.04</w:t>
            </w:r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2148BA" w:rsidRPr="00880BC7" w:rsidRDefault="002148BA" w:rsidP="002148B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8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2</w:t>
            </w:r>
          </w:p>
        </w:tc>
        <w:tc>
          <w:tcPr>
            <w:tcW w:w="1542" w:type="dxa"/>
            <w:shd w:val="clear" w:color="auto" w:fill="auto"/>
            <w:noWrap/>
            <w:vAlign w:val="bottom"/>
            <w:hideMark/>
          </w:tcPr>
          <w:p w:rsidR="002148BA" w:rsidRPr="00880BC7" w:rsidRDefault="002148BA" w:rsidP="002148B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8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4</w:t>
            </w:r>
          </w:p>
        </w:tc>
      </w:tr>
      <w:tr w:rsidR="002148BA" w:rsidRPr="00880BC7" w:rsidTr="002148BA">
        <w:trPr>
          <w:trHeight w:val="312"/>
        </w:trPr>
        <w:tc>
          <w:tcPr>
            <w:tcW w:w="1006" w:type="dxa"/>
          </w:tcPr>
          <w:p w:rsidR="002148BA" w:rsidRPr="00880BC7" w:rsidRDefault="002148BA" w:rsidP="008D7F8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</w:p>
        </w:tc>
        <w:tc>
          <w:tcPr>
            <w:tcW w:w="1701" w:type="dxa"/>
            <w:shd w:val="clear" w:color="auto" w:fill="auto"/>
            <w:vAlign w:val="bottom"/>
            <w:hideMark/>
          </w:tcPr>
          <w:p w:rsidR="002148BA" w:rsidRPr="00880BC7" w:rsidRDefault="002148BA" w:rsidP="008D7F8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proofErr w:type="spellStart"/>
            <w:r w:rsidRPr="0088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suceder</w:t>
            </w:r>
            <w:proofErr w:type="spellEnd"/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2148BA" w:rsidRPr="00880BC7" w:rsidRDefault="002148BA" w:rsidP="002148B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8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V</w:t>
            </w:r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2148BA" w:rsidRPr="00880BC7" w:rsidRDefault="002148BA" w:rsidP="002148B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8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7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2148BA" w:rsidRPr="00880BC7" w:rsidRDefault="002148BA" w:rsidP="002148B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8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15.71</w:t>
            </w:r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2148BA" w:rsidRPr="00880BC7" w:rsidRDefault="002148BA" w:rsidP="002148B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8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3</w:t>
            </w:r>
          </w:p>
        </w:tc>
        <w:tc>
          <w:tcPr>
            <w:tcW w:w="1542" w:type="dxa"/>
            <w:shd w:val="clear" w:color="auto" w:fill="auto"/>
            <w:noWrap/>
            <w:vAlign w:val="bottom"/>
            <w:hideMark/>
          </w:tcPr>
          <w:p w:rsidR="002148BA" w:rsidRPr="00880BC7" w:rsidRDefault="002148BA" w:rsidP="002148B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8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5</w:t>
            </w:r>
          </w:p>
        </w:tc>
      </w:tr>
      <w:tr w:rsidR="002148BA" w:rsidRPr="00880BC7" w:rsidTr="002148BA">
        <w:trPr>
          <w:trHeight w:val="312"/>
        </w:trPr>
        <w:tc>
          <w:tcPr>
            <w:tcW w:w="1006" w:type="dxa"/>
          </w:tcPr>
          <w:p w:rsidR="002148BA" w:rsidRPr="00880BC7" w:rsidRDefault="002148BA" w:rsidP="008D7F8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</w:p>
        </w:tc>
        <w:tc>
          <w:tcPr>
            <w:tcW w:w="1701" w:type="dxa"/>
            <w:shd w:val="clear" w:color="auto" w:fill="auto"/>
            <w:vAlign w:val="bottom"/>
            <w:hideMark/>
          </w:tcPr>
          <w:p w:rsidR="002148BA" w:rsidRPr="00880BC7" w:rsidRDefault="002148BA" w:rsidP="008D7F8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proofErr w:type="spellStart"/>
            <w:r w:rsidRPr="0088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repleto</w:t>
            </w:r>
            <w:proofErr w:type="spellEnd"/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2148BA" w:rsidRPr="00880BC7" w:rsidRDefault="002148BA" w:rsidP="002148B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8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A</w:t>
            </w:r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2148BA" w:rsidRPr="00880BC7" w:rsidRDefault="002148BA" w:rsidP="002148B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8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7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2148BA" w:rsidRPr="00880BC7" w:rsidRDefault="002148BA" w:rsidP="002148B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8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13.57</w:t>
            </w:r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2148BA" w:rsidRPr="00880BC7" w:rsidRDefault="002148BA" w:rsidP="002148B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8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1</w:t>
            </w:r>
          </w:p>
        </w:tc>
        <w:tc>
          <w:tcPr>
            <w:tcW w:w="1542" w:type="dxa"/>
            <w:shd w:val="clear" w:color="auto" w:fill="auto"/>
            <w:noWrap/>
            <w:vAlign w:val="bottom"/>
            <w:hideMark/>
          </w:tcPr>
          <w:p w:rsidR="002148BA" w:rsidRPr="00880BC7" w:rsidRDefault="002148BA" w:rsidP="002148B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8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1</w:t>
            </w:r>
          </w:p>
        </w:tc>
      </w:tr>
      <w:tr w:rsidR="002148BA" w:rsidRPr="00880BC7" w:rsidTr="002148BA">
        <w:trPr>
          <w:trHeight w:val="312"/>
        </w:trPr>
        <w:tc>
          <w:tcPr>
            <w:tcW w:w="1006" w:type="dxa"/>
          </w:tcPr>
          <w:p w:rsidR="002148BA" w:rsidRPr="00880BC7" w:rsidRDefault="002148BA" w:rsidP="008D7F8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</w:p>
        </w:tc>
        <w:tc>
          <w:tcPr>
            <w:tcW w:w="1701" w:type="dxa"/>
            <w:shd w:val="clear" w:color="auto" w:fill="auto"/>
            <w:vAlign w:val="bottom"/>
            <w:hideMark/>
          </w:tcPr>
          <w:p w:rsidR="002148BA" w:rsidRPr="00880BC7" w:rsidRDefault="002148BA" w:rsidP="008D7F8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proofErr w:type="spellStart"/>
            <w:r w:rsidRPr="0088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idéntico</w:t>
            </w:r>
            <w:proofErr w:type="spellEnd"/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2148BA" w:rsidRPr="00880BC7" w:rsidRDefault="002148BA" w:rsidP="002148B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8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A</w:t>
            </w:r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2148BA" w:rsidRPr="00880BC7" w:rsidRDefault="002148BA" w:rsidP="002148B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8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8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2148BA" w:rsidRPr="00880BC7" w:rsidRDefault="002148BA" w:rsidP="002148B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8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25.36</w:t>
            </w:r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2148BA" w:rsidRPr="00880BC7" w:rsidRDefault="002148BA" w:rsidP="002148B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8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2</w:t>
            </w:r>
          </w:p>
        </w:tc>
        <w:tc>
          <w:tcPr>
            <w:tcW w:w="1542" w:type="dxa"/>
            <w:shd w:val="clear" w:color="auto" w:fill="auto"/>
            <w:noWrap/>
            <w:vAlign w:val="bottom"/>
            <w:hideMark/>
          </w:tcPr>
          <w:p w:rsidR="002148BA" w:rsidRPr="00880BC7" w:rsidRDefault="002148BA" w:rsidP="002148B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8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2</w:t>
            </w:r>
          </w:p>
        </w:tc>
      </w:tr>
      <w:tr w:rsidR="002148BA" w:rsidRPr="00880BC7" w:rsidTr="002148BA">
        <w:trPr>
          <w:trHeight w:val="312"/>
        </w:trPr>
        <w:tc>
          <w:tcPr>
            <w:tcW w:w="1006" w:type="dxa"/>
          </w:tcPr>
          <w:p w:rsidR="002148BA" w:rsidRPr="00880BC7" w:rsidRDefault="002148BA" w:rsidP="008D7F8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8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12</w:t>
            </w:r>
          </w:p>
        </w:tc>
        <w:tc>
          <w:tcPr>
            <w:tcW w:w="1701" w:type="dxa"/>
            <w:shd w:val="clear" w:color="auto" w:fill="auto"/>
            <w:vAlign w:val="bottom"/>
            <w:hideMark/>
          </w:tcPr>
          <w:p w:rsidR="002148BA" w:rsidRPr="00880BC7" w:rsidRDefault="002148BA" w:rsidP="008D7F8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proofErr w:type="spellStart"/>
            <w:r w:rsidRPr="0088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asombro</w:t>
            </w:r>
            <w:proofErr w:type="spellEnd"/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2148BA" w:rsidRPr="00880BC7" w:rsidRDefault="002148BA" w:rsidP="002148B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8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N</w:t>
            </w:r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2148BA" w:rsidRPr="00880BC7" w:rsidRDefault="002148BA" w:rsidP="002148B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8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7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2148BA" w:rsidRPr="00880BC7" w:rsidRDefault="002148BA" w:rsidP="002148B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8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26.07</w:t>
            </w:r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2148BA" w:rsidRPr="00880BC7" w:rsidRDefault="002148BA" w:rsidP="002148B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8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2</w:t>
            </w:r>
          </w:p>
        </w:tc>
        <w:tc>
          <w:tcPr>
            <w:tcW w:w="1542" w:type="dxa"/>
            <w:shd w:val="clear" w:color="auto" w:fill="auto"/>
            <w:noWrap/>
            <w:vAlign w:val="bottom"/>
            <w:hideMark/>
          </w:tcPr>
          <w:p w:rsidR="002148BA" w:rsidRPr="00880BC7" w:rsidRDefault="002148BA" w:rsidP="002148B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8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3</w:t>
            </w:r>
          </w:p>
        </w:tc>
      </w:tr>
      <w:tr w:rsidR="002148BA" w:rsidRPr="00880BC7" w:rsidTr="002148BA">
        <w:trPr>
          <w:trHeight w:val="312"/>
        </w:trPr>
        <w:tc>
          <w:tcPr>
            <w:tcW w:w="1006" w:type="dxa"/>
          </w:tcPr>
          <w:p w:rsidR="002148BA" w:rsidRPr="00880BC7" w:rsidRDefault="002148BA" w:rsidP="008D7F8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</w:p>
        </w:tc>
        <w:tc>
          <w:tcPr>
            <w:tcW w:w="1701" w:type="dxa"/>
            <w:shd w:val="clear" w:color="auto" w:fill="auto"/>
            <w:vAlign w:val="bottom"/>
            <w:hideMark/>
          </w:tcPr>
          <w:p w:rsidR="002148BA" w:rsidRPr="00880BC7" w:rsidRDefault="002148BA" w:rsidP="008D7F8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proofErr w:type="spellStart"/>
            <w:r w:rsidRPr="0088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casualidad</w:t>
            </w:r>
            <w:proofErr w:type="spellEnd"/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2148BA" w:rsidRPr="00880BC7" w:rsidRDefault="002148BA" w:rsidP="002148B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8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N</w:t>
            </w:r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2148BA" w:rsidRPr="00880BC7" w:rsidRDefault="002148BA" w:rsidP="002148B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8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10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2148BA" w:rsidRPr="00880BC7" w:rsidRDefault="002148BA" w:rsidP="002148B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8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23.93</w:t>
            </w:r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2148BA" w:rsidRPr="00880BC7" w:rsidRDefault="002148BA" w:rsidP="002148B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8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2</w:t>
            </w:r>
          </w:p>
        </w:tc>
        <w:tc>
          <w:tcPr>
            <w:tcW w:w="1542" w:type="dxa"/>
            <w:shd w:val="clear" w:color="auto" w:fill="auto"/>
            <w:noWrap/>
            <w:vAlign w:val="bottom"/>
            <w:hideMark/>
          </w:tcPr>
          <w:p w:rsidR="002148BA" w:rsidRPr="00880BC7" w:rsidRDefault="002148BA" w:rsidP="002148B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8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2</w:t>
            </w:r>
          </w:p>
        </w:tc>
      </w:tr>
      <w:tr w:rsidR="002148BA" w:rsidRPr="00880BC7" w:rsidTr="002148BA">
        <w:trPr>
          <w:trHeight w:val="312"/>
        </w:trPr>
        <w:tc>
          <w:tcPr>
            <w:tcW w:w="1006" w:type="dxa"/>
          </w:tcPr>
          <w:p w:rsidR="002148BA" w:rsidRPr="00880BC7" w:rsidRDefault="002148BA" w:rsidP="008D7F8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</w:p>
        </w:tc>
        <w:tc>
          <w:tcPr>
            <w:tcW w:w="1701" w:type="dxa"/>
            <w:shd w:val="clear" w:color="auto" w:fill="auto"/>
            <w:vAlign w:val="bottom"/>
            <w:hideMark/>
          </w:tcPr>
          <w:p w:rsidR="002148BA" w:rsidRPr="00880BC7" w:rsidRDefault="002148BA" w:rsidP="008D7F8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proofErr w:type="spellStart"/>
            <w:r w:rsidRPr="0088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distinguir</w:t>
            </w:r>
            <w:proofErr w:type="spellEnd"/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2148BA" w:rsidRPr="00880BC7" w:rsidRDefault="002148BA" w:rsidP="002148B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8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V</w:t>
            </w:r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2148BA" w:rsidRPr="00880BC7" w:rsidRDefault="002148BA" w:rsidP="002148B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8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10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2148BA" w:rsidRPr="00880BC7" w:rsidRDefault="002148BA" w:rsidP="002148B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8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26.07</w:t>
            </w:r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2148BA" w:rsidRPr="00880BC7" w:rsidRDefault="002148BA" w:rsidP="002148B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8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3</w:t>
            </w:r>
          </w:p>
        </w:tc>
        <w:tc>
          <w:tcPr>
            <w:tcW w:w="1542" w:type="dxa"/>
            <w:shd w:val="clear" w:color="auto" w:fill="auto"/>
            <w:noWrap/>
            <w:vAlign w:val="bottom"/>
            <w:hideMark/>
          </w:tcPr>
          <w:p w:rsidR="002148BA" w:rsidRPr="00880BC7" w:rsidRDefault="002148BA" w:rsidP="002148B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8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6</w:t>
            </w:r>
          </w:p>
        </w:tc>
      </w:tr>
      <w:tr w:rsidR="002148BA" w:rsidRPr="00880BC7" w:rsidTr="002148BA">
        <w:trPr>
          <w:trHeight w:val="312"/>
        </w:trPr>
        <w:tc>
          <w:tcPr>
            <w:tcW w:w="1006" w:type="dxa"/>
          </w:tcPr>
          <w:p w:rsidR="002148BA" w:rsidRPr="00880BC7" w:rsidRDefault="002148BA" w:rsidP="008D7F8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</w:p>
        </w:tc>
        <w:tc>
          <w:tcPr>
            <w:tcW w:w="1701" w:type="dxa"/>
            <w:shd w:val="clear" w:color="auto" w:fill="auto"/>
            <w:vAlign w:val="bottom"/>
            <w:hideMark/>
          </w:tcPr>
          <w:p w:rsidR="002148BA" w:rsidRPr="00880BC7" w:rsidRDefault="002148BA" w:rsidP="008D7F8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proofErr w:type="spellStart"/>
            <w:r w:rsidRPr="0088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espléndido</w:t>
            </w:r>
            <w:proofErr w:type="spellEnd"/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2148BA" w:rsidRPr="00880BC7" w:rsidRDefault="002148BA" w:rsidP="002148B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8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A</w:t>
            </w:r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2148BA" w:rsidRPr="00880BC7" w:rsidRDefault="002148BA" w:rsidP="002148B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8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10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2148BA" w:rsidRPr="00880BC7" w:rsidRDefault="002148BA" w:rsidP="002148B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8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19.82</w:t>
            </w:r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2148BA" w:rsidRPr="00880BC7" w:rsidRDefault="002148BA" w:rsidP="002148B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8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2</w:t>
            </w:r>
          </w:p>
        </w:tc>
        <w:tc>
          <w:tcPr>
            <w:tcW w:w="1542" w:type="dxa"/>
            <w:shd w:val="clear" w:color="auto" w:fill="auto"/>
            <w:noWrap/>
            <w:vAlign w:val="bottom"/>
            <w:hideMark/>
          </w:tcPr>
          <w:p w:rsidR="002148BA" w:rsidRPr="00880BC7" w:rsidRDefault="002148BA" w:rsidP="002148B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8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4</w:t>
            </w:r>
          </w:p>
        </w:tc>
      </w:tr>
      <w:tr w:rsidR="002148BA" w:rsidRPr="00880BC7" w:rsidTr="002148BA">
        <w:trPr>
          <w:trHeight w:val="312"/>
        </w:trPr>
        <w:tc>
          <w:tcPr>
            <w:tcW w:w="1006" w:type="dxa"/>
          </w:tcPr>
          <w:p w:rsidR="002148BA" w:rsidRPr="00880BC7" w:rsidRDefault="002148BA" w:rsidP="008D7F8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8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13</w:t>
            </w:r>
          </w:p>
        </w:tc>
        <w:tc>
          <w:tcPr>
            <w:tcW w:w="1701" w:type="dxa"/>
            <w:shd w:val="clear" w:color="auto" w:fill="auto"/>
            <w:vAlign w:val="bottom"/>
            <w:hideMark/>
          </w:tcPr>
          <w:p w:rsidR="002148BA" w:rsidRPr="00880BC7" w:rsidRDefault="002148BA" w:rsidP="008D7F8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proofErr w:type="spellStart"/>
            <w:r w:rsidRPr="0088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vértigo</w:t>
            </w:r>
            <w:proofErr w:type="spellEnd"/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2148BA" w:rsidRPr="00880BC7" w:rsidRDefault="002148BA" w:rsidP="002148B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8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N</w:t>
            </w:r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2148BA" w:rsidRPr="00880BC7" w:rsidRDefault="002148BA" w:rsidP="002148B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8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7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2148BA" w:rsidRPr="00880BC7" w:rsidRDefault="002148BA" w:rsidP="002148B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8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13.04</w:t>
            </w:r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2148BA" w:rsidRPr="00880BC7" w:rsidRDefault="002148BA" w:rsidP="002148B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8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3</w:t>
            </w:r>
          </w:p>
        </w:tc>
        <w:tc>
          <w:tcPr>
            <w:tcW w:w="1542" w:type="dxa"/>
            <w:shd w:val="clear" w:color="auto" w:fill="auto"/>
            <w:noWrap/>
            <w:vAlign w:val="bottom"/>
            <w:hideMark/>
          </w:tcPr>
          <w:p w:rsidR="002148BA" w:rsidRPr="00880BC7" w:rsidRDefault="002148BA" w:rsidP="002148B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8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2</w:t>
            </w:r>
          </w:p>
        </w:tc>
      </w:tr>
      <w:tr w:rsidR="002148BA" w:rsidRPr="00880BC7" w:rsidTr="002148BA">
        <w:trPr>
          <w:trHeight w:val="312"/>
        </w:trPr>
        <w:tc>
          <w:tcPr>
            <w:tcW w:w="1006" w:type="dxa"/>
          </w:tcPr>
          <w:p w:rsidR="002148BA" w:rsidRPr="00880BC7" w:rsidRDefault="002148BA" w:rsidP="008D7F8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</w:p>
        </w:tc>
        <w:tc>
          <w:tcPr>
            <w:tcW w:w="1701" w:type="dxa"/>
            <w:shd w:val="clear" w:color="auto" w:fill="auto"/>
            <w:vAlign w:val="bottom"/>
            <w:hideMark/>
          </w:tcPr>
          <w:p w:rsidR="002148BA" w:rsidRPr="00880BC7" w:rsidRDefault="002148BA" w:rsidP="008D7F8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proofErr w:type="spellStart"/>
            <w:r w:rsidRPr="0088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rescatar</w:t>
            </w:r>
            <w:proofErr w:type="spellEnd"/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2148BA" w:rsidRPr="00880BC7" w:rsidRDefault="002148BA" w:rsidP="002148B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8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V</w:t>
            </w:r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2148BA" w:rsidRPr="00880BC7" w:rsidRDefault="002148BA" w:rsidP="002148B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8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8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2148BA" w:rsidRPr="00880BC7" w:rsidRDefault="002148BA" w:rsidP="002148B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8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 xml:space="preserve"> 8.21</w:t>
            </w:r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2148BA" w:rsidRPr="00880BC7" w:rsidRDefault="002148BA" w:rsidP="002148B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8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3</w:t>
            </w:r>
          </w:p>
        </w:tc>
        <w:tc>
          <w:tcPr>
            <w:tcW w:w="1542" w:type="dxa"/>
            <w:shd w:val="clear" w:color="auto" w:fill="auto"/>
            <w:noWrap/>
            <w:vAlign w:val="bottom"/>
            <w:hideMark/>
          </w:tcPr>
          <w:p w:rsidR="002148BA" w:rsidRPr="00880BC7" w:rsidRDefault="002148BA" w:rsidP="002148B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8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2</w:t>
            </w:r>
          </w:p>
        </w:tc>
      </w:tr>
      <w:tr w:rsidR="002148BA" w:rsidRPr="00880BC7" w:rsidTr="002148BA">
        <w:trPr>
          <w:trHeight w:val="312"/>
        </w:trPr>
        <w:tc>
          <w:tcPr>
            <w:tcW w:w="1006" w:type="dxa"/>
          </w:tcPr>
          <w:p w:rsidR="002148BA" w:rsidRPr="00880BC7" w:rsidRDefault="002148BA" w:rsidP="008D7F8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</w:p>
        </w:tc>
        <w:tc>
          <w:tcPr>
            <w:tcW w:w="1701" w:type="dxa"/>
            <w:shd w:val="clear" w:color="auto" w:fill="auto"/>
            <w:vAlign w:val="bottom"/>
            <w:hideMark/>
          </w:tcPr>
          <w:p w:rsidR="002148BA" w:rsidRPr="00880BC7" w:rsidRDefault="002148BA" w:rsidP="008D7F8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proofErr w:type="spellStart"/>
            <w:r w:rsidRPr="0088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conquistar</w:t>
            </w:r>
            <w:proofErr w:type="spellEnd"/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2148BA" w:rsidRPr="00880BC7" w:rsidRDefault="002148BA" w:rsidP="002148B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8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V</w:t>
            </w:r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2148BA" w:rsidRPr="00880BC7" w:rsidRDefault="002148BA" w:rsidP="002148B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8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10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2148BA" w:rsidRPr="00880BC7" w:rsidRDefault="002148BA" w:rsidP="002148B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8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 xml:space="preserve"> 8.04</w:t>
            </w:r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2148BA" w:rsidRPr="00880BC7" w:rsidRDefault="002148BA" w:rsidP="002148B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8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4</w:t>
            </w:r>
          </w:p>
        </w:tc>
        <w:tc>
          <w:tcPr>
            <w:tcW w:w="1542" w:type="dxa"/>
            <w:shd w:val="clear" w:color="auto" w:fill="auto"/>
            <w:noWrap/>
            <w:vAlign w:val="bottom"/>
            <w:hideMark/>
          </w:tcPr>
          <w:p w:rsidR="002148BA" w:rsidRPr="00880BC7" w:rsidRDefault="002148BA" w:rsidP="002148B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8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4</w:t>
            </w:r>
          </w:p>
        </w:tc>
      </w:tr>
      <w:tr w:rsidR="002148BA" w:rsidRPr="00880BC7" w:rsidTr="002148BA">
        <w:trPr>
          <w:trHeight w:val="312"/>
        </w:trPr>
        <w:tc>
          <w:tcPr>
            <w:tcW w:w="1006" w:type="dxa"/>
          </w:tcPr>
          <w:p w:rsidR="002148BA" w:rsidRPr="00880BC7" w:rsidRDefault="002148BA" w:rsidP="008D7F8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</w:p>
        </w:tc>
        <w:tc>
          <w:tcPr>
            <w:tcW w:w="1701" w:type="dxa"/>
            <w:shd w:val="clear" w:color="auto" w:fill="auto"/>
            <w:vAlign w:val="bottom"/>
            <w:hideMark/>
          </w:tcPr>
          <w:p w:rsidR="002148BA" w:rsidRPr="00880BC7" w:rsidRDefault="002148BA" w:rsidP="008D7F8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proofErr w:type="spellStart"/>
            <w:r w:rsidRPr="0088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semejante</w:t>
            </w:r>
            <w:proofErr w:type="spellEnd"/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2148BA" w:rsidRPr="00880BC7" w:rsidRDefault="002148BA" w:rsidP="002148B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8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A</w:t>
            </w:r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2148BA" w:rsidRPr="00880BC7" w:rsidRDefault="002148BA" w:rsidP="002148B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8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9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2148BA" w:rsidRPr="00880BC7" w:rsidRDefault="002148BA" w:rsidP="002148B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8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67.14</w:t>
            </w:r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2148BA" w:rsidRPr="00880BC7" w:rsidRDefault="002148BA" w:rsidP="002148B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8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4</w:t>
            </w:r>
          </w:p>
        </w:tc>
        <w:tc>
          <w:tcPr>
            <w:tcW w:w="1542" w:type="dxa"/>
            <w:shd w:val="clear" w:color="auto" w:fill="auto"/>
            <w:noWrap/>
            <w:vAlign w:val="bottom"/>
            <w:hideMark/>
          </w:tcPr>
          <w:p w:rsidR="002148BA" w:rsidRPr="00880BC7" w:rsidRDefault="002148BA" w:rsidP="002148B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8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6</w:t>
            </w:r>
          </w:p>
        </w:tc>
      </w:tr>
      <w:tr w:rsidR="002148BA" w:rsidRPr="00880BC7" w:rsidTr="002148BA">
        <w:trPr>
          <w:trHeight w:val="312"/>
        </w:trPr>
        <w:tc>
          <w:tcPr>
            <w:tcW w:w="1006" w:type="dxa"/>
          </w:tcPr>
          <w:p w:rsidR="002148BA" w:rsidRPr="00880BC7" w:rsidRDefault="002148BA" w:rsidP="008D7F8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8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14</w:t>
            </w:r>
          </w:p>
        </w:tc>
        <w:tc>
          <w:tcPr>
            <w:tcW w:w="1701" w:type="dxa"/>
            <w:shd w:val="clear" w:color="auto" w:fill="auto"/>
            <w:vAlign w:val="bottom"/>
            <w:hideMark/>
          </w:tcPr>
          <w:p w:rsidR="002148BA" w:rsidRPr="00880BC7" w:rsidRDefault="002148BA" w:rsidP="008D7F8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proofErr w:type="spellStart"/>
            <w:r w:rsidRPr="0088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vigilancia</w:t>
            </w:r>
            <w:proofErr w:type="spellEnd"/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2148BA" w:rsidRPr="00880BC7" w:rsidRDefault="002148BA" w:rsidP="002148B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8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N</w:t>
            </w:r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2148BA" w:rsidRPr="00880BC7" w:rsidRDefault="002148BA" w:rsidP="002148B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8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10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2148BA" w:rsidRPr="00880BC7" w:rsidRDefault="002148BA" w:rsidP="002148B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8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22.86</w:t>
            </w:r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2148BA" w:rsidRPr="00880BC7" w:rsidRDefault="002148BA" w:rsidP="002148B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8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2</w:t>
            </w:r>
          </w:p>
        </w:tc>
        <w:tc>
          <w:tcPr>
            <w:tcW w:w="1542" w:type="dxa"/>
            <w:shd w:val="clear" w:color="auto" w:fill="auto"/>
            <w:noWrap/>
            <w:vAlign w:val="bottom"/>
            <w:hideMark/>
          </w:tcPr>
          <w:p w:rsidR="002148BA" w:rsidRPr="00880BC7" w:rsidRDefault="002148BA" w:rsidP="002148B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8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5</w:t>
            </w:r>
          </w:p>
        </w:tc>
      </w:tr>
      <w:tr w:rsidR="002148BA" w:rsidRPr="00880BC7" w:rsidTr="002148BA">
        <w:trPr>
          <w:trHeight w:val="312"/>
        </w:trPr>
        <w:tc>
          <w:tcPr>
            <w:tcW w:w="1006" w:type="dxa"/>
          </w:tcPr>
          <w:p w:rsidR="002148BA" w:rsidRPr="00880BC7" w:rsidRDefault="002148BA" w:rsidP="008D7F8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</w:p>
        </w:tc>
        <w:tc>
          <w:tcPr>
            <w:tcW w:w="1701" w:type="dxa"/>
            <w:shd w:val="clear" w:color="auto" w:fill="auto"/>
            <w:vAlign w:val="bottom"/>
            <w:hideMark/>
          </w:tcPr>
          <w:p w:rsidR="002148BA" w:rsidRPr="00880BC7" w:rsidRDefault="002148BA" w:rsidP="008D7F8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proofErr w:type="spellStart"/>
            <w:r w:rsidRPr="0088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prever</w:t>
            </w:r>
            <w:proofErr w:type="spellEnd"/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2148BA" w:rsidRPr="00880BC7" w:rsidRDefault="002148BA" w:rsidP="002148B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8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V</w:t>
            </w:r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2148BA" w:rsidRPr="00880BC7" w:rsidRDefault="002148BA" w:rsidP="002148B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8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6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2148BA" w:rsidRPr="00880BC7" w:rsidRDefault="002148BA" w:rsidP="002148B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8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10.89</w:t>
            </w:r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2148BA" w:rsidRPr="00880BC7" w:rsidRDefault="002148BA" w:rsidP="002148B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8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2</w:t>
            </w:r>
          </w:p>
        </w:tc>
        <w:tc>
          <w:tcPr>
            <w:tcW w:w="1542" w:type="dxa"/>
            <w:shd w:val="clear" w:color="auto" w:fill="auto"/>
            <w:noWrap/>
            <w:vAlign w:val="bottom"/>
            <w:hideMark/>
          </w:tcPr>
          <w:p w:rsidR="002148BA" w:rsidRPr="00880BC7" w:rsidRDefault="002148BA" w:rsidP="002148B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8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6</w:t>
            </w:r>
          </w:p>
        </w:tc>
      </w:tr>
      <w:tr w:rsidR="002148BA" w:rsidRPr="00880BC7" w:rsidTr="002148BA">
        <w:trPr>
          <w:trHeight w:val="312"/>
        </w:trPr>
        <w:tc>
          <w:tcPr>
            <w:tcW w:w="1006" w:type="dxa"/>
          </w:tcPr>
          <w:p w:rsidR="002148BA" w:rsidRPr="00880BC7" w:rsidRDefault="002148BA" w:rsidP="008D7F8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</w:p>
        </w:tc>
        <w:tc>
          <w:tcPr>
            <w:tcW w:w="1701" w:type="dxa"/>
            <w:shd w:val="clear" w:color="auto" w:fill="auto"/>
            <w:vAlign w:val="bottom"/>
            <w:hideMark/>
          </w:tcPr>
          <w:p w:rsidR="002148BA" w:rsidRPr="00880BC7" w:rsidRDefault="002148BA" w:rsidP="008D7F8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proofErr w:type="spellStart"/>
            <w:r w:rsidRPr="0088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repentino</w:t>
            </w:r>
            <w:proofErr w:type="spellEnd"/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2148BA" w:rsidRPr="00880BC7" w:rsidRDefault="002148BA" w:rsidP="002148B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8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A</w:t>
            </w:r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2148BA" w:rsidRPr="00880BC7" w:rsidRDefault="002148BA" w:rsidP="002148B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8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9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2148BA" w:rsidRPr="00880BC7" w:rsidRDefault="002148BA" w:rsidP="002148B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8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18.93</w:t>
            </w:r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2148BA" w:rsidRPr="00880BC7" w:rsidRDefault="002148BA" w:rsidP="002148B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8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1</w:t>
            </w:r>
          </w:p>
        </w:tc>
        <w:tc>
          <w:tcPr>
            <w:tcW w:w="1542" w:type="dxa"/>
            <w:shd w:val="clear" w:color="auto" w:fill="auto"/>
            <w:noWrap/>
            <w:vAlign w:val="bottom"/>
            <w:hideMark/>
          </w:tcPr>
          <w:p w:rsidR="002148BA" w:rsidRPr="00880BC7" w:rsidRDefault="002148BA" w:rsidP="002148B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8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3</w:t>
            </w:r>
          </w:p>
        </w:tc>
      </w:tr>
      <w:tr w:rsidR="002148BA" w:rsidRPr="00880BC7" w:rsidTr="002148BA">
        <w:trPr>
          <w:trHeight w:val="312"/>
        </w:trPr>
        <w:tc>
          <w:tcPr>
            <w:tcW w:w="1006" w:type="dxa"/>
          </w:tcPr>
          <w:p w:rsidR="002148BA" w:rsidRPr="00880BC7" w:rsidRDefault="002148BA" w:rsidP="008D7F8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</w:p>
        </w:tc>
        <w:tc>
          <w:tcPr>
            <w:tcW w:w="1701" w:type="dxa"/>
            <w:shd w:val="clear" w:color="auto" w:fill="auto"/>
            <w:vAlign w:val="bottom"/>
            <w:hideMark/>
          </w:tcPr>
          <w:p w:rsidR="002148BA" w:rsidRPr="00880BC7" w:rsidRDefault="002148BA" w:rsidP="008D7F8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proofErr w:type="spellStart"/>
            <w:r w:rsidRPr="0088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apropiado</w:t>
            </w:r>
            <w:proofErr w:type="spellEnd"/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2148BA" w:rsidRPr="00880BC7" w:rsidRDefault="002148BA" w:rsidP="002148B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8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A</w:t>
            </w:r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2148BA" w:rsidRPr="00880BC7" w:rsidRDefault="002148BA" w:rsidP="002148B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8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9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2148BA" w:rsidRPr="00880BC7" w:rsidRDefault="002148BA" w:rsidP="002148B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8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15.17</w:t>
            </w:r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2148BA" w:rsidRPr="00880BC7" w:rsidRDefault="002148BA" w:rsidP="002148B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8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1</w:t>
            </w:r>
          </w:p>
        </w:tc>
        <w:tc>
          <w:tcPr>
            <w:tcW w:w="1542" w:type="dxa"/>
            <w:shd w:val="clear" w:color="auto" w:fill="auto"/>
            <w:noWrap/>
            <w:vAlign w:val="bottom"/>
            <w:hideMark/>
          </w:tcPr>
          <w:p w:rsidR="002148BA" w:rsidRPr="00880BC7" w:rsidRDefault="002148BA" w:rsidP="002148B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8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3</w:t>
            </w:r>
          </w:p>
        </w:tc>
      </w:tr>
      <w:tr w:rsidR="002148BA" w:rsidRPr="00880BC7" w:rsidTr="002148BA">
        <w:trPr>
          <w:trHeight w:val="312"/>
        </w:trPr>
        <w:tc>
          <w:tcPr>
            <w:tcW w:w="1006" w:type="dxa"/>
          </w:tcPr>
          <w:p w:rsidR="002148BA" w:rsidRPr="00880BC7" w:rsidRDefault="002148BA" w:rsidP="008D7F8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8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15</w:t>
            </w:r>
          </w:p>
        </w:tc>
        <w:tc>
          <w:tcPr>
            <w:tcW w:w="1701" w:type="dxa"/>
            <w:shd w:val="clear" w:color="auto" w:fill="auto"/>
            <w:vAlign w:val="bottom"/>
            <w:hideMark/>
          </w:tcPr>
          <w:p w:rsidR="002148BA" w:rsidRPr="00880BC7" w:rsidRDefault="002148BA" w:rsidP="008D7F8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proofErr w:type="spellStart"/>
            <w:r w:rsidRPr="0088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entusiasmo</w:t>
            </w:r>
            <w:proofErr w:type="spellEnd"/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2148BA" w:rsidRPr="00880BC7" w:rsidRDefault="002148BA" w:rsidP="002148B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8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N</w:t>
            </w:r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2148BA" w:rsidRPr="00880BC7" w:rsidRDefault="002148BA" w:rsidP="002148B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8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10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2148BA" w:rsidRPr="00880BC7" w:rsidRDefault="002148BA" w:rsidP="002148B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8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43.04</w:t>
            </w:r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2148BA" w:rsidRPr="00880BC7" w:rsidRDefault="002148BA" w:rsidP="002148B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8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3</w:t>
            </w:r>
          </w:p>
        </w:tc>
        <w:tc>
          <w:tcPr>
            <w:tcW w:w="1542" w:type="dxa"/>
            <w:shd w:val="clear" w:color="auto" w:fill="auto"/>
            <w:noWrap/>
            <w:vAlign w:val="bottom"/>
            <w:hideMark/>
          </w:tcPr>
          <w:p w:rsidR="002148BA" w:rsidRPr="00880BC7" w:rsidRDefault="002148BA" w:rsidP="002148B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8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4</w:t>
            </w:r>
          </w:p>
        </w:tc>
      </w:tr>
      <w:tr w:rsidR="002148BA" w:rsidRPr="00880BC7" w:rsidTr="002148BA">
        <w:trPr>
          <w:trHeight w:val="312"/>
        </w:trPr>
        <w:tc>
          <w:tcPr>
            <w:tcW w:w="1006" w:type="dxa"/>
          </w:tcPr>
          <w:p w:rsidR="002148BA" w:rsidRPr="00880BC7" w:rsidRDefault="002148BA" w:rsidP="008D7F8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</w:p>
        </w:tc>
        <w:tc>
          <w:tcPr>
            <w:tcW w:w="1701" w:type="dxa"/>
            <w:shd w:val="clear" w:color="auto" w:fill="auto"/>
            <w:vAlign w:val="bottom"/>
            <w:hideMark/>
          </w:tcPr>
          <w:p w:rsidR="002148BA" w:rsidRPr="00880BC7" w:rsidRDefault="002148BA" w:rsidP="008D7F8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proofErr w:type="spellStart"/>
            <w:r w:rsidRPr="0088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probabilidad</w:t>
            </w:r>
            <w:proofErr w:type="spellEnd"/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2148BA" w:rsidRPr="00880BC7" w:rsidRDefault="002148BA" w:rsidP="002148B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8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N</w:t>
            </w:r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2148BA" w:rsidRPr="00880BC7" w:rsidRDefault="002148BA" w:rsidP="002148B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8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12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2148BA" w:rsidRPr="00880BC7" w:rsidRDefault="002148BA" w:rsidP="002148B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8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15.71</w:t>
            </w:r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2148BA" w:rsidRPr="00880BC7" w:rsidRDefault="002148BA" w:rsidP="002148B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8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2</w:t>
            </w:r>
          </w:p>
        </w:tc>
        <w:tc>
          <w:tcPr>
            <w:tcW w:w="1542" w:type="dxa"/>
            <w:shd w:val="clear" w:color="auto" w:fill="auto"/>
            <w:noWrap/>
            <w:vAlign w:val="bottom"/>
            <w:hideMark/>
          </w:tcPr>
          <w:p w:rsidR="002148BA" w:rsidRPr="00880BC7" w:rsidRDefault="002148BA" w:rsidP="002148B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8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3</w:t>
            </w:r>
          </w:p>
        </w:tc>
      </w:tr>
      <w:tr w:rsidR="002148BA" w:rsidRPr="00880BC7" w:rsidTr="002148BA">
        <w:trPr>
          <w:trHeight w:val="312"/>
        </w:trPr>
        <w:tc>
          <w:tcPr>
            <w:tcW w:w="1006" w:type="dxa"/>
          </w:tcPr>
          <w:p w:rsidR="002148BA" w:rsidRPr="00880BC7" w:rsidRDefault="002148BA" w:rsidP="008D7F8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</w:p>
        </w:tc>
        <w:tc>
          <w:tcPr>
            <w:tcW w:w="1701" w:type="dxa"/>
            <w:shd w:val="clear" w:color="auto" w:fill="auto"/>
            <w:vAlign w:val="bottom"/>
            <w:hideMark/>
          </w:tcPr>
          <w:p w:rsidR="002148BA" w:rsidRPr="00880BC7" w:rsidRDefault="002148BA" w:rsidP="008D7F8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proofErr w:type="spellStart"/>
            <w:r w:rsidRPr="0088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lograr</w:t>
            </w:r>
            <w:proofErr w:type="spellEnd"/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2148BA" w:rsidRPr="00880BC7" w:rsidRDefault="002148BA" w:rsidP="002148B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8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V</w:t>
            </w:r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2148BA" w:rsidRPr="00880BC7" w:rsidRDefault="002148BA" w:rsidP="002148B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8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6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2148BA" w:rsidRPr="00880BC7" w:rsidRDefault="002148BA" w:rsidP="002148B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8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42.50</w:t>
            </w:r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2148BA" w:rsidRPr="00880BC7" w:rsidRDefault="002148BA" w:rsidP="002148B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8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1</w:t>
            </w:r>
          </w:p>
        </w:tc>
        <w:tc>
          <w:tcPr>
            <w:tcW w:w="1542" w:type="dxa"/>
            <w:shd w:val="clear" w:color="auto" w:fill="auto"/>
            <w:noWrap/>
            <w:vAlign w:val="bottom"/>
            <w:hideMark/>
          </w:tcPr>
          <w:p w:rsidR="002148BA" w:rsidRPr="00880BC7" w:rsidRDefault="002148BA" w:rsidP="002148B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8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4</w:t>
            </w:r>
          </w:p>
        </w:tc>
      </w:tr>
      <w:tr w:rsidR="002148BA" w:rsidRPr="00880BC7" w:rsidTr="002148BA">
        <w:trPr>
          <w:trHeight w:val="312"/>
        </w:trPr>
        <w:tc>
          <w:tcPr>
            <w:tcW w:w="1006" w:type="dxa"/>
          </w:tcPr>
          <w:p w:rsidR="002148BA" w:rsidRPr="00880BC7" w:rsidRDefault="002148BA" w:rsidP="008D7F8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</w:p>
        </w:tc>
        <w:tc>
          <w:tcPr>
            <w:tcW w:w="1701" w:type="dxa"/>
            <w:shd w:val="clear" w:color="auto" w:fill="auto"/>
            <w:vAlign w:val="bottom"/>
            <w:hideMark/>
          </w:tcPr>
          <w:p w:rsidR="002148BA" w:rsidRPr="00880BC7" w:rsidRDefault="002148BA" w:rsidP="008D7F8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proofErr w:type="spellStart"/>
            <w:r w:rsidRPr="0088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procedente</w:t>
            </w:r>
            <w:proofErr w:type="spellEnd"/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2148BA" w:rsidRPr="00880BC7" w:rsidRDefault="002148BA" w:rsidP="002148B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8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A</w:t>
            </w:r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2148BA" w:rsidRPr="00880BC7" w:rsidRDefault="002148BA" w:rsidP="002148B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8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10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2148BA" w:rsidRPr="00880BC7" w:rsidRDefault="002148BA" w:rsidP="002148B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8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14.82</w:t>
            </w:r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2148BA" w:rsidRPr="00880BC7" w:rsidRDefault="002148BA" w:rsidP="002148B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8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2</w:t>
            </w:r>
          </w:p>
        </w:tc>
        <w:tc>
          <w:tcPr>
            <w:tcW w:w="1542" w:type="dxa"/>
            <w:shd w:val="clear" w:color="auto" w:fill="auto"/>
            <w:noWrap/>
            <w:vAlign w:val="bottom"/>
            <w:hideMark/>
          </w:tcPr>
          <w:p w:rsidR="002148BA" w:rsidRPr="00880BC7" w:rsidRDefault="002148BA" w:rsidP="002148B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8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4</w:t>
            </w:r>
          </w:p>
        </w:tc>
      </w:tr>
      <w:tr w:rsidR="002148BA" w:rsidRPr="00880BC7" w:rsidTr="002148BA">
        <w:trPr>
          <w:trHeight w:val="312"/>
        </w:trPr>
        <w:tc>
          <w:tcPr>
            <w:tcW w:w="1006" w:type="dxa"/>
          </w:tcPr>
          <w:p w:rsidR="002148BA" w:rsidRPr="00880BC7" w:rsidRDefault="002148BA" w:rsidP="008D7F8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8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16</w:t>
            </w:r>
          </w:p>
        </w:tc>
        <w:tc>
          <w:tcPr>
            <w:tcW w:w="1701" w:type="dxa"/>
            <w:shd w:val="clear" w:color="auto" w:fill="auto"/>
            <w:vAlign w:val="bottom"/>
            <w:hideMark/>
          </w:tcPr>
          <w:p w:rsidR="002148BA" w:rsidRPr="00880BC7" w:rsidRDefault="002148BA" w:rsidP="008D7F8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proofErr w:type="spellStart"/>
            <w:r w:rsidRPr="0088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estabilidad</w:t>
            </w:r>
            <w:proofErr w:type="spellEnd"/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2148BA" w:rsidRPr="00880BC7" w:rsidRDefault="002148BA" w:rsidP="002148B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8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N</w:t>
            </w:r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2148BA" w:rsidRPr="00880BC7" w:rsidRDefault="002148BA" w:rsidP="002148B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8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11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2148BA" w:rsidRPr="00880BC7" w:rsidRDefault="002148BA" w:rsidP="002148B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8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22.50</w:t>
            </w:r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2148BA" w:rsidRPr="00880BC7" w:rsidRDefault="002148BA" w:rsidP="002148B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8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3</w:t>
            </w:r>
          </w:p>
        </w:tc>
        <w:tc>
          <w:tcPr>
            <w:tcW w:w="1542" w:type="dxa"/>
            <w:shd w:val="clear" w:color="auto" w:fill="auto"/>
            <w:noWrap/>
            <w:vAlign w:val="bottom"/>
            <w:hideMark/>
          </w:tcPr>
          <w:p w:rsidR="002148BA" w:rsidRPr="00880BC7" w:rsidRDefault="002148BA" w:rsidP="002148B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8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4</w:t>
            </w:r>
          </w:p>
        </w:tc>
      </w:tr>
      <w:tr w:rsidR="002148BA" w:rsidRPr="00880BC7" w:rsidTr="002148BA">
        <w:trPr>
          <w:trHeight w:val="312"/>
        </w:trPr>
        <w:tc>
          <w:tcPr>
            <w:tcW w:w="1006" w:type="dxa"/>
          </w:tcPr>
          <w:p w:rsidR="002148BA" w:rsidRPr="00880BC7" w:rsidRDefault="002148BA" w:rsidP="008D7F8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</w:p>
        </w:tc>
        <w:tc>
          <w:tcPr>
            <w:tcW w:w="1701" w:type="dxa"/>
            <w:shd w:val="clear" w:color="auto" w:fill="auto"/>
            <w:vAlign w:val="bottom"/>
            <w:hideMark/>
          </w:tcPr>
          <w:p w:rsidR="002148BA" w:rsidRPr="00880BC7" w:rsidRDefault="002148BA" w:rsidP="008D7F8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proofErr w:type="spellStart"/>
            <w:r w:rsidRPr="0088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contemplar</w:t>
            </w:r>
            <w:proofErr w:type="spellEnd"/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2148BA" w:rsidRPr="00880BC7" w:rsidRDefault="002148BA" w:rsidP="002148B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8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V</w:t>
            </w:r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2148BA" w:rsidRPr="00880BC7" w:rsidRDefault="002148BA" w:rsidP="002148B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8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10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2148BA" w:rsidRPr="00880BC7" w:rsidRDefault="002148BA" w:rsidP="002148B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8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34.29</w:t>
            </w:r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2148BA" w:rsidRPr="00880BC7" w:rsidRDefault="002148BA" w:rsidP="002148B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8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4</w:t>
            </w:r>
          </w:p>
        </w:tc>
        <w:tc>
          <w:tcPr>
            <w:tcW w:w="1542" w:type="dxa"/>
            <w:shd w:val="clear" w:color="auto" w:fill="auto"/>
            <w:noWrap/>
            <w:vAlign w:val="bottom"/>
            <w:hideMark/>
          </w:tcPr>
          <w:p w:rsidR="002148BA" w:rsidRPr="00880BC7" w:rsidRDefault="002148BA" w:rsidP="002148B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8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3</w:t>
            </w:r>
          </w:p>
        </w:tc>
      </w:tr>
      <w:tr w:rsidR="002148BA" w:rsidRPr="00880BC7" w:rsidTr="002148BA">
        <w:trPr>
          <w:trHeight w:val="312"/>
        </w:trPr>
        <w:tc>
          <w:tcPr>
            <w:tcW w:w="1006" w:type="dxa"/>
          </w:tcPr>
          <w:p w:rsidR="002148BA" w:rsidRPr="00880BC7" w:rsidRDefault="002148BA" w:rsidP="008D7F8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</w:p>
        </w:tc>
        <w:tc>
          <w:tcPr>
            <w:tcW w:w="1701" w:type="dxa"/>
            <w:shd w:val="clear" w:color="auto" w:fill="auto"/>
            <w:vAlign w:val="bottom"/>
            <w:hideMark/>
          </w:tcPr>
          <w:p w:rsidR="002148BA" w:rsidRPr="00880BC7" w:rsidRDefault="002148BA" w:rsidP="008D7F8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proofErr w:type="spellStart"/>
            <w:r w:rsidRPr="0088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comprobar</w:t>
            </w:r>
            <w:proofErr w:type="spellEnd"/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2148BA" w:rsidRPr="00880BC7" w:rsidRDefault="002148BA" w:rsidP="002148B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8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V</w:t>
            </w:r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2148BA" w:rsidRPr="00880BC7" w:rsidRDefault="002148BA" w:rsidP="002148B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8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9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2148BA" w:rsidRPr="00880BC7" w:rsidRDefault="002148BA" w:rsidP="002148B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8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60.24</w:t>
            </w:r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2148BA" w:rsidRPr="00880BC7" w:rsidRDefault="002148BA" w:rsidP="002148B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8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1</w:t>
            </w:r>
          </w:p>
        </w:tc>
        <w:tc>
          <w:tcPr>
            <w:tcW w:w="1542" w:type="dxa"/>
            <w:shd w:val="clear" w:color="auto" w:fill="auto"/>
            <w:noWrap/>
            <w:vAlign w:val="bottom"/>
            <w:hideMark/>
          </w:tcPr>
          <w:p w:rsidR="002148BA" w:rsidRPr="00880BC7" w:rsidRDefault="002148BA" w:rsidP="002148B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8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3</w:t>
            </w:r>
          </w:p>
        </w:tc>
      </w:tr>
      <w:tr w:rsidR="002148BA" w:rsidRPr="00880BC7" w:rsidTr="002148BA">
        <w:trPr>
          <w:trHeight w:val="312"/>
        </w:trPr>
        <w:tc>
          <w:tcPr>
            <w:tcW w:w="1006" w:type="dxa"/>
          </w:tcPr>
          <w:p w:rsidR="002148BA" w:rsidRPr="00880BC7" w:rsidRDefault="002148BA" w:rsidP="008D7F8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</w:p>
        </w:tc>
        <w:tc>
          <w:tcPr>
            <w:tcW w:w="1701" w:type="dxa"/>
            <w:shd w:val="clear" w:color="auto" w:fill="auto"/>
            <w:vAlign w:val="bottom"/>
            <w:hideMark/>
          </w:tcPr>
          <w:p w:rsidR="002148BA" w:rsidRPr="00880BC7" w:rsidRDefault="002148BA" w:rsidP="008D7F8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proofErr w:type="spellStart"/>
            <w:r w:rsidRPr="0088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auténtico</w:t>
            </w:r>
            <w:proofErr w:type="spellEnd"/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2148BA" w:rsidRPr="00880BC7" w:rsidRDefault="002148BA" w:rsidP="002148B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8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A</w:t>
            </w:r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2148BA" w:rsidRPr="00880BC7" w:rsidRDefault="002148BA" w:rsidP="002148B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8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9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2148BA" w:rsidRPr="00880BC7" w:rsidRDefault="002148BA" w:rsidP="002148B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8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66.43</w:t>
            </w:r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2148BA" w:rsidRPr="00880BC7" w:rsidRDefault="002148BA" w:rsidP="002148B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8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3</w:t>
            </w:r>
          </w:p>
        </w:tc>
        <w:tc>
          <w:tcPr>
            <w:tcW w:w="1542" w:type="dxa"/>
            <w:shd w:val="clear" w:color="auto" w:fill="auto"/>
            <w:noWrap/>
            <w:vAlign w:val="bottom"/>
            <w:hideMark/>
          </w:tcPr>
          <w:p w:rsidR="002148BA" w:rsidRPr="00880BC7" w:rsidRDefault="002148BA" w:rsidP="002148B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8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4</w:t>
            </w:r>
          </w:p>
        </w:tc>
      </w:tr>
      <w:tr w:rsidR="002148BA" w:rsidRPr="00880BC7" w:rsidTr="002148BA">
        <w:trPr>
          <w:trHeight w:val="312"/>
        </w:trPr>
        <w:tc>
          <w:tcPr>
            <w:tcW w:w="1006" w:type="dxa"/>
          </w:tcPr>
          <w:p w:rsidR="002148BA" w:rsidRPr="00880BC7" w:rsidRDefault="002148BA" w:rsidP="008D7F8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8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17</w:t>
            </w:r>
          </w:p>
        </w:tc>
        <w:tc>
          <w:tcPr>
            <w:tcW w:w="1701" w:type="dxa"/>
            <w:shd w:val="clear" w:color="auto" w:fill="auto"/>
            <w:vAlign w:val="bottom"/>
            <w:hideMark/>
          </w:tcPr>
          <w:p w:rsidR="002148BA" w:rsidRPr="00880BC7" w:rsidRDefault="002148BA" w:rsidP="008D7F8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proofErr w:type="spellStart"/>
            <w:r w:rsidRPr="0088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reconocimiento</w:t>
            </w:r>
            <w:proofErr w:type="spellEnd"/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2148BA" w:rsidRPr="00880BC7" w:rsidRDefault="002148BA" w:rsidP="002148B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8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N</w:t>
            </w:r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2148BA" w:rsidRPr="00880BC7" w:rsidRDefault="002148BA" w:rsidP="002148B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8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14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2148BA" w:rsidRPr="00880BC7" w:rsidRDefault="002148BA" w:rsidP="002148B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8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58.21</w:t>
            </w:r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2148BA" w:rsidRPr="00880BC7" w:rsidRDefault="002148BA" w:rsidP="002148B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8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2</w:t>
            </w:r>
          </w:p>
        </w:tc>
        <w:tc>
          <w:tcPr>
            <w:tcW w:w="1542" w:type="dxa"/>
            <w:shd w:val="clear" w:color="auto" w:fill="auto"/>
            <w:noWrap/>
            <w:vAlign w:val="bottom"/>
            <w:hideMark/>
          </w:tcPr>
          <w:p w:rsidR="002148BA" w:rsidRPr="00880BC7" w:rsidRDefault="002148BA" w:rsidP="002148B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8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4</w:t>
            </w:r>
          </w:p>
        </w:tc>
      </w:tr>
      <w:tr w:rsidR="002148BA" w:rsidRPr="00880BC7" w:rsidTr="002148BA">
        <w:trPr>
          <w:trHeight w:val="312"/>
        </w:trPr>
        <w:tc>
          <w:tcPr>
            <w:tcW w:w="1006" w:type="dxa"/>
          </w:tcPr>
          <w:p w:rsidR="002148BA" w:rsidRPr="00880BC7" w:rsidRDefault="002148BA" w:rsidP="008D7F8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</w:p>
        </w:tc>
        <w:tc>
          <w:tcPr>
            <w:tcW w:w="1701" w:type="dxa"/>
            <w:shd w:val="clear" w:color="auto" w:fill="auto"/>
            <w:vAlign w:val="bottom"/>
            <w:hideMark/>
          </w:tcPr>
          <w:p w:rsidR="002148BA" w:rsidRPr="00880BC7" w:rsidRDefault="002148BA" w:rsidP="008D7F8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proofErr w:type="spellStart"/>
            <w:r w:rsidRPr="0088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detener</w:t>
            </w:r>
            <w:proofErr w:type="spellEnd"/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2148BA" w:rsidRPr="00880BC7" w:rsidRDefault="002148BA" w:rsidP="002148B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8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V</w:t>
            </w:r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2148BA" w:rsidRPr="00880BC7" w:rsidRDefault="002148BA" w:rsidP="002148B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8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7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2148BA" w:rsidRPr="00880BC7" w:rsidRDefault="002148BA" w:rsidP="002148B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8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19.29</w:t>
            </w:r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2148BA" w:rsidRPr="00880BC7" w:rsidRDefault="002148BA" w:rsidP="002148B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8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3</w:t>
            </w:r>
          </w:p>
        </w:tc>
        <w:tc>
          <w:tcPr>
            <w:tcW w:w="1542" w:type="dxa"/>
            <w:shd w:val="clear" w:color="auto" w:fill="auto"/>
            <w:noWrap/>
            <w:vAlign w:val="bottom"/>
            <w:hideMark/>
          </w:tcPr>
          <w:p w:rsidR="002148BA" w:rsidRPr="00880BC7" w:rsidRDefault="002148BA" w:rsidP="002148B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8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4</w:t>
            </w:r>
          </w:p>
        </w:tc>
      </w:tr>
      <w:tr w:rsidR="002148BA" w:rsidRPr="00880BC7" w:rsidTr="002148BA">
        <w:trPr>
          <w:trHeight w:val="312"/>
        </w:trPr>
        <w:tc>
          <w:tcPr>
            <w:tcW w:w="1006" w:type="dxa"/>
          </w:tcPr>
          <w:p w:rsidR="002148BA" w:rsidRPr="00880BC7" w:rsidRDefault="002148BA" w:rsidP="008D7F8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</w:p>
        </w:tc>
        <w:tc>
          <w:tcPr>
            <w:tcW w:w="1701" w:type="dxa"/>
            <w:shd w:val="clear" w:color="auto" w:fill="auto"/>
            <w:vAlign w:val="bottom"/>
            <w:hideMark/>
          </w:tcPr>
          <w:p w:rsidR="002148BA" w:rsidRPr="00880BC7" w:rsidRDefault="002148BA" w:rsidP="008D7F8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proofErr w:type="spellStart"/>
            <w:r w:rsidRPr="0088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severo</w:t>
            </w:r>
            <w:proofErr w:type="spellEnd"/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2148BA" w:rsidRPr="00880BC7" w:rsidRDefault="002148BA" w:rsidP="002148B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8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A</w:t>
            </w:r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2148BA" w:rsidRPr="00880BC7" w:rsidRDefault="002148BA" w:rsidP="002148B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8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6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2148BA" w:rsidRPr="00880BC7" w:rsidRDefault="002148BA" w:rsidP="002148B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8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19.46</w:t>
            </w:r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2148BA" w:rsidRPr="00880BC7" w:rsidRDefault="002148BA" w:rsidP="002148B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8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3</w:t>
            </w:r>
          </w:p>
        </w:tc>
        <w:tc>
          <w:tcPr>
            <w:tcW w:w="1542" w:type="dxa"/>
            <w:shd w:val="clear" w:color="auto" w:fill="auto"/>
            <w:noWrap/>
            <w:vAlign w:val="bottom"/>
            <w:hideMark/>
          </w:tcPr>
          <w:p w:rsidR="002148BA" w:rsidRPr="00880BC7" w:rsidRDefault="002148BA" w:rsidP="002148B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8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2</w:t>
            </w:r>
          </w:p>
        </w:tc>
      </w:tr>
      <w:tr w:rsidR="002148BA" w:rsidRPr="00880BC7" w:rsidTr="002148BA">
        <w:trPr>
          <w:trHeight w:val="312"/>
        </w:trPr>
        <w:tc>
          <w:tcPr>
            <w:tcW w:w="1006" w:type="dxa"/>
          </w:tcPr>
          <w:p w:rsidR="002148BA" w:rsidRPr="00880BC7" w:rsidRDefault="002148BA" w:rsidP="008D7F8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</w:p>
        </w:tc>
        <w:tc>
          <w:tcPr>
            <w:tcW w:w="1701" w:type="dxa"/>
            <w:shd w:val="clear" w:color="auto" w:fill="auto"/>
            <w:vAlign w:val="bottom"/>
            <w:hideMark/>
          </w:tcPr>
          <w:p w:rsidR="002148BA" w:rsidRPr="00880BC7" w:rsidRDefault="002148BA" w:rsidP="008D7F8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proofErr w:type="spellStart"/>
            <w:r w:rsidRPr="0088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pendiente</w:t>
            </w:r>
            <w:proofErr w:type="spellEnd"/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2148BA" w:rsidRPr="00880BC7" w:rsidRDefault="002148BA" w:rsidP="002148B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8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A</w:t>
            </w:r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2148BA" w:rsidRPr="00880BC7" w:rsidRDefault="002148BA" w:rsidP="002148B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8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9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2148BA" w:rsidRPr="00880BC7" w:rsidRDefault="002148BA" w:rsidP="002148B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8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31.61</w:t>
            </w:r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2148BA" w:rsidRPr="00880BC7" w:rsidRDefault="002148BA" w:rsidP="002148B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8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7</w:t>
            </w:r>
          </w:p>
        </w:tc>
        <w:tc>
          <w:tcPr>
            <w:tcW w:w="1542" w:type="dxa"/>
            <w:shd w:val="clear" w:color="auto" w:fill="auto"/>
            <w:noWrap/>
            <w:vAlign w:val="bottom"/>
            <w:hideMark/>
          </w:tcPr>
          <w:p w:rsidR="002148BA" w:rsidRPr="00880BC7" w:rsidRDefault="002148BA" w:rsidP="002148B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80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2</w:t>
            </w:r>
          </w:p>
        </w:tc>
      </w:tr>
    </w:tbl>
    <w:p w:rsidR="002148BA" w:rsidRDefault="002148BA" w:rsidP="002148B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80BC7">
        <w:rPr>
          <w:rFonts w:ascii="Times New Roman" w:hAnsi="Times New Roman" w:cs="Times New Roman"/>
          <w:i/>
          <w:sz w:val="24"/>
          <w:szCs w:val="24"/>
          <w:lang w:val="en-US"/>
        </w:rPr>
        <w:lastRenderedPageBreak/>
        <w:t>Note.</w:t>
      </w:r>
      <w:r w:rsidRPr="00880BC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Pr="00880BC7">
        <w:rPr>
          <w:rFonts w:ascii="Times New Roman" w:hAnsi="Times New Roman" w:cs="Times New Roman"/>
          <w:sz w:val="24"/>
          <w:szCs w:val="24"/>
          <w:lang w:val="en-US"/>
        </w:rPr>
        <w:t>Gram.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C</w:t>
      </w:r>
      <w:r w:rsidRPr="00880BC7">
        <w:rPr>
          <w:rFonts w:ascii="Times New Roman" w:hAnsi="Times New Roman" w:cs="Times New Roman"/>
          <w:sz w:val="24"/>
          <w:szCs w:val="24"/>
          <w:lang w:val="en-US"/>
        </w:rPr>
        <w:t>lass = grammatical class (A = adjective, N = noun, V = verb); Freq/million = frequency of appearance per million words in written material (</w:t>
      </w:r>
      <w:proofErr w:type="spellStart"/>
      <w:r w:rsidRPr="00880BC7">
        <w:rPr>
          <w:rFonts w:ascii="Times New Roman" w:hAnsi="Times New Roman" w:cs="Times New Roman"/>
          <w:sz w:val="24"/>
          <w:szCs w:val="24"/>
          <w:lang w:val="en-US"/>
        </w:rPr>
        <w:t>Martínez-Martín</w:t>
      </w:r>
      <w:proofErr w:type="spellEnd"/>
      <w:r w:rsidRPr="00880BC7">
        <w:rPr>
          <w:rFonts w:ascii="Times New Roman" w:hAnsi="Times New Roman" w:cs="Times New Roman"/>
          <w:sz w:val="24"/>
          <w:szCs w:val="24"/>
          <w:lang w:val="en-US"/>
        </w:rPr>
        <w:t xml:space="preserve"> &amp; </w:t>
      </w:r>
      <w:proofErr w:type="spellStart"/>
      <w:r w:rsidRPr="00880BC7">
        <w:rPr>
          <w:rFonts w:ascii="Times New Roman" w:hAnsi="Times New Roman" w:cs="Times New Roman"/>
          <w:sz w:val="24"/>
          <w:szCs w:val="24"/>
          <w:lang w:val="en-US"/>
        </w:rPr>
        <w:t>García</w:t>
      </w:r>
      <w:proofErr w:type="spellEnd"/>
      <w:r w:rsidRPr="00880BC7">
        <w:rPr>
          <w:rFonts w:ascii="Times New Roman" w:hAnsi="Times New Roman" w:cs="Times New Roman"/>
          <w:sz w:val="24"/>
          <w:szCs w:val="24"/>
          <w:lang w:val="en-US"/>
        </w:rPr>
        <w:t>, 2004); Richness = number of different meanings; Productivity = number of derivatives.</w:t>
      </w:r>
    </w:p>
    <w:sectPr w:rsidR="002148BA" w:rsidSect="009239DA">
      <w:footerReference w:type="default" r:id="rId4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11216" w:rsidRDefault="00AD45C9">
    <w:pPr>
      <w:pStyle w:val="Fuzeile"/>
      <w:jc w:val="right"/>
    </w:pPr>
  </w:p>
  <w:p w:rsidR="00511216" w:rsidRDefault="00AD45C9">
    <w:pPr>
      <w:pStyle w:val="Fuzeile"/>
    </w:pPr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2148BA"/>
    <w:rsid w:val="002148BA"/>
    <w:rsid w:val="008A521F"/>
    <w:rsid w:val="00AD45C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148BA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chn"/>
    <w:uiPriority w:val="99"/>
    <w:unhideWhenUsed/>
    <w:rsid w:val="002148B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2148BA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73</Words>
  <Characters>1723</Characters>
  <Application>Microsoft Office Word</Application>
  <DocSecurity>0</DocSecurity>
  <Lines>14</Lines>
  <Paragraphs>3</Paragraphs>
  <ScaleCrop>false</ScaleCrop>
  <Company/>
  <LinksUpToDate>false</LinksUpToDate>
  <CharactersWithSpaces>19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ara</dc:creator>
  <cp:lastModifiedBy>clara</cp:lastModifiedBy>
  <cp:revision>2</cp:revision>
  <dcterms:created xsi:type="dcterms:W3CDTF">2017-05-07T21:00:00Z</dcterms:created>
  <dcterms:modified xsi:type="dcterms:W3CDTF">2017-05-07T21:03:00Z</dcterms:modified>
</cp:coreProperties>
</file>